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5AF0" w:rsidRPr="00FC1292" w:rsidRDefault="00FC1292" w:rsidP="00FC1292">
      <w:pPr>
        <w:ind w:left="5460" w:firstLine="420"/>
        <w:jc w:val="left"/>
        <w:rPr>
          <w:rFonts w:ascii="Times New Roman" w:hAnsi="Times New Roman" w:cs="Times New Roman"/>
          <w:b/>
          <w:color w:val="000000"/>
          <w:sz w:val="32"/>
          <w:szCs w:val="32"/>
        </w:rPr>
      </w:pPr>
      <w:bookmarkStart w:id="0" w:name="_GoBack"/>
      <w:bookmarkEnd w:id="0"/>
      <w:r w:rsidRPr="00FC1292">
        <w:rPr>
          <w:rFonts w:ascii="Times New Roman" w:hAnsi="Times New Roman" w:cs="Times New Roman"/>
          <w:b/>
          <w:color w:val="000000"/>
          <w:sz w:val="32"/>
          <w:szCs w:val="32"/>
        </w:rPr>
        <w:t>Supplementary Information</w:t>
      </w:r>
    </w:p>
    <w:p w:rsidR="00921318" w:rsidRDefault="00921318" w:rsidP="00943161">
      <w:pPr>
        <w:jc w:val="left"/>
        <w:rPr>
          <w:rFonts w:ascii="Times New Roman" w:hAnsi="Times New Roman" w:cs="Times New Roman"/>
          <w:b/>
          <w:sz w:val="24"/>
          <w:szCs w:val="28"/>
        </w:rPr>
      </w:pPr>
    </w:p>
    <w:p w:rsidR="00DA1D47" w:rsidRPr="00921318" w:rsidRDefault="00DA1D47" w:rsidP="00DA1D47">
      <w:pPr>
        <w:jc w:val="left"/>
        <w:rPr>
          <w:rFonts w:ascii="Times New Roman" w:hAnsi="Times New Roman" w:cs="Times New Roman"/>
          <w:b/>
          <w:sz w:val="24"/>
          <w:szCs w:val="28"/>
        </w:rPr>
      </w:pPr>
      <w:proofErr w:type="gramStart"/>
      <w:r w:rsidRPr="00921318">
        <w:rPr>
          <w:rFonts w:ascii="Times New Roman" w:hAnsi="Times New Roman" w:cs="Times New Roman"/>
          <w:b/>
          <w:sz w:val="24"/>
          <w:szCs w:val="28"/>
        </w:rPr>
        <w:t>Supplementary Table S</w:t>
      </w:r>
      <w:r w:rsidR="00F65C43">
        <w:rPr>
          <w:rFonts w:ascii="Times New Roman" w:hAnsi="Times New Roman" w:cs="Times New Roman"/>
          <w:b/>
          <w:sz w:val="24"/>
          <w:szCs w:val="28"/>
        </w:rPr>
        <w:t>1</w:t>
      </w:r>
      <w:r w:rsidRPr="00921318">
        <w:rPr>
          <w:rFonts w:ascii="Times New Roman" w:hAnsi="Times New Roman" w:cs="Times New Roman"/>
          <w:b/>
          <w:sz w:val="24"/>
          <w:szCs w:val="28"/>
        </w:rPr>
        <w:t>.</w:t>
      </w:r>
      <w:proofErr w:type="gramEnd"/>
      <w:r w:rsidRPr="00921318">
        <w:rPr>
          <w:rFonts w:ascii="Times New Roman" w:hAnsi="Times New Roman" w:cs="Times New Roman"/>
          <w:b/>
          <w:sz w:val="24"/>
          <w:szCs w:val="28"/>
        </w:rPr>
        <w:t xml:space="preserve"> Clinical characteristics of studying subjects in this study</w:t>
      </w:r>
    </w:p>
    <w:p w:rsidR="00DA1D47" w:rsidRPr="00DA1D47" w:rsidRDefault="00DA1D47" w:rsidP="00943161">
      <w:pPr>
        <w:jc w:val="left"/>
        <w:rPr>
          <w:rFonts w:ascii="Times New Roman" w:hAnsi="Times New Roman" w:cs="Times New Roman"/>
          <w:b/>
          <w:sz w:val="24"/>
          <w:szCs w:val="28"/>
        </w:rPr>
      </w:pPr>
    </w:p>
    <w:tbl>
      <w:tblPr>
        <w:tblStyle w:val="TableGrid"/>
        <w:tblW w:w="14850" w:type="dxa"/>
        <w:tblBorders>
          <w:lef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18"/>
        <w:gridCol w:w="900"/>
        <w:gridCol w:w="1267"/>
        <w:gridCol w:w="992"/>
        <w:gridCol w:w="3686"/>
        <w:gridCol w:w="1559"/>
        <w:gridCol w:w="1843"/>
        <w:gridCol w:w="3685"/>
      </w:tblGrid>
      <w:tr w:rsidR="00DA1D47" w:rsidRPr="00921318" w:rsidTr="00C15E62">
        <w:tc>
          <w:tcPr>
            <w:tcW w:w="918" w:type="dxa"/>
          </w:tcPr>
          <w:p w:rsidR="00DA1D47" w:rsidRPr="00921318" w:rsidRDefault="00DA1D47" w:rsidP="000800A6">
            <w:pPr>
              <w:jc w:val="left"/>
              <w:rPr>
                <w:b/>
              </w:rPr>
            </w:pPr>
            <w:r w:rsidRPr="00921318">
              <w:rPr>
                <w:rFonts w:hint="eastAsia"/>
              </w:rPr>
              <w:t>Subject</w:t>
            </w:r>
          </w:p>
        </w:tc>
        <w:tc>
          <w:tcPr>
            <w:tcW w:w="900" w:type="dxa"/>
          </w:tcPr>
          <w:p w:rsidR="00DA1D47" w:rsidRPr="00921318" w:rsidRDefault="00DA1D47" w:rsidP="000800A6">
            <w:pPr>
              <w:jc w:val="left"/>
            </w:pPr>
            <w:r w:rsidRPr="00921318">
              <w:rPr>
                <w:rFonts w:hint="eastAsia"/>
              </w:rPr>
              <w:t>Sex</w:t>
            </w:r>
          </w:p>
        </w:tc>
        <w:tc>
          <w:tcPr>
            <w:tcW w:w="1267" w:type="dxa"/>
          </w:tcPr>
          <w:p w:rsidR="00DA1D47" w:rsidRPr="00921318" w:rsidRDefault="00CE5802" w:rsidP="000800A6">
            <w:pPr>
              <w:jc w:val="left"/>
            </w:pPr>
            <w:r>
              <w:t>Spasm</w:t>
            </w:r>
            <w:r w:rsidR="00DA1D47" w:rsidRPr="00921318">
              <w:t xml:space="preserve"> ,On-set age </w:t>
            </w:r>
            <w:r w:rsidR="00DA1D47" w:rsidRPr="00921318">
              <w:rPr>
                <w:rFonts w:hint="eastAsia"/>
              </w:rPr>
              <w:t>(Month)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</w:pPr>
            <w:r w:rsidRPr="00921318">
              <w:rPr>
                <w:rFonts w:hint="eastAsia"/>
              </w:rPr>
              <w:t xml:space="preserve">EEG </w:t>
            </w:r>
            <w:r w:rsidRPr="00921318">
              <w:t xml:space="preserve"> </w:t>
            </w:r>
            <w:r w:rsidRPr="00921318">
              <w:rPr>
                <w:rFonts w:hint="eastAsia"/>
              </w:rPr>
              <w:t>(</w:t>
            </w:r>
            <w:r w:rsidRPr="00921318">
              <w:t>HYPS</w:t>
            </w:r>
            <w:r w:rsidRPr="00921318">
              <w:rPr>
                <w:rFonts w:hint="eastAsia"/>
              </w:rPr>
              <w:t>+/-)</w:t>
            </w:r>
          </w:p>
        </w:tc>
        <w:tc>
          <w:tcPr>
            <w:tcW w:w="3686" w:type="dxa"/>
          </w:tcPr>
          <w:p w:rsidR="00DA1D47" w:rsidRPr="00921318" w:rsidRDefault="00DA1D47" w:rsidP="000800A6">
            <w:pPr>
              <w:jc w:val="left"/>
            </w:pPr>
            <w:bookmarkStart w:id="1" w:name="OLE_LINK6"/>
            <w:bookmarkStart w:id="2" w:name="OLE_LINK7"/>
            <w:r w:rsidRPr="00921318">
              <w:rPr>
                <w:rFonts w:hint="eastAsia"/>
              </w:rPr>
              <w:t>Brain MRI</w:t>
            </w:r>
            <w:bookmarkEnd w:id="1"/>
            <w:bookmarkEnd w:id="2"/>
          </w:p>
        </w:tc>
        <w:tc>
          <w:tcPr>
            <w:tcW w:w="1559" w:type="dxa"/>
          </w:tcPr>
          <w:p w:rsidR="00DA1D47" w:rsidRPr="00921318" w:rsidRDefault="00DA1D47" w:rsidP="000800A6">
            <w:pPr>
              <w:jc w:val="left"/>
            </w:pPr>
            <w:r w:rsidRPr="00921318">
              <w:rPr>
                <w:rFonts w:hint="eastAsia"/>
              </w:rPr>
              <w:t>Dev</w:t>
            </w:r>
            <w:r w:rsidR="006E0936">
              <w:t>elopment</w:t>
            </w:r>
            <w:r w:rsidRPr="00921318">
              <w:rPr>
                <w:rFonts w:hint="eastAsia"/>
              </w:rPr>
              <w:t xml:space="preserve"> </w:t>
            </w:r>
            <w:r w:rsidR="006E0936">
              <w:t>p</w:t>
            </w:r>
            <w:r w:rsidRPr="00921318">
              <w:rPr>
                <w:rFonts w:hint="eastAsia"/>
              </w:rPr>
              <w:t>rior to seizure onset</w:t>
            </w:r>
          </w:p>
          <w:p w:rsidR="00DA1D47" w:rsidRPr="00921318" w:rsidRDefault="00DA1D47" w:rsidP="000800A6">
            <w:pPr>
              <w:jc w:val="left"/>
            </w:pP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</w:pPr>
            <w:r w:rsidRPr="00921318">
              <w:rPr>
                <w:rFonts w:hint="eastAsia"/>
              </w:rPr>
              <w:t>Dev</w:t>
            </w:r>
            <w:r w:rsidR="006E0936">
              <w:t>elopment</w:t>
            </w:r>
            <w:r w:rsidRPr="00921318">
              <w:rPr>
                <w:rFonts w:hint="eastAsia"/>
              </w:rPr>
              <w:t xml:space="preserve"> at Last Review</w:t>
            </w:r>
          </w:p>
          <w:p w:rsidR="00DA1D47" w:rsidRPr="00921318" w:rsidRDefault="00DA1D47" w:rsidP="000800A6">
            <w:pPr>
              <w:jc w:val="left"/>
            </w:pP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</w:pPr>
            <w:r w:rsidRPr="00921318">
              <w:rPr>
                <w:rFonts w:hint="eastAsia"/>
              </w:rPr>
              <w:t>Other Clinical features</w:t>
            </w:r>
          </w:p>
        </w:tc>
      </w:tr>
      <w:tr w:rsidR="00DA1D47" w:rsidRPr="00921318" w:rsidTr="00C15E62">
        <w:trPr>
          <w:trHeight w:val="433"/>
        </w:trPr>
        <w:tc>
          <w:tcPr>
            <w:tcW w:w="9322" w:type="dxa"/>
            <w:gridSpan w:val="6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b/>
                <w:color w:val="000000"/>
                <w:sz w:val="22"/>
                <w:szCs w:val="20"/>
              </w:rPr>
              <w:t>S</w:t>
            </w:r>
            <w:r w:rsidRPr="00921318">
              <w:rPr>
                <w:rFonts w:ascii="Times New Roman" w:eastAsia="SimSun" w:hAnsi="Times New Roman" w:cs="Times New Roman" w:hint="eastAsia"/>
                <w:b/>
                <w:color w:val="000000"/>
                <w:sz w:val="22"/>
                <w:szCs w:val="20"/>
              </w:rPr>
              <w:t>ubject with brain malformation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sz w:val="24"/>
              </w:rPr>
            </w:pPr>
          </w:p>
        </w:tc>
      </w:tr>
      <w:tr w:rsidR="00DA1D47" w:rsidRPr="00921318" w:rsidTr="00C15E62">
        <w:tc>
          <w:tcPr>
            <w:tcW w:w="918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900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crocephaly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&lt;3SD)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</w:t>
            </w: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diffuse </w:t>
            </w:r>
            <w:proofErr w:type="spellStart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chygyria</w:t>
            </w:r>
            <w:proofErr w:type="spellEnd"/>
          </w:p>
        </w:tc>
        <w:tc>
          <w:tcPr>
            <w:tcW w:w="1559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3" w:name="OLE_LINK9"/>
            <w:bookmarkStart w:id="4" w:name="OLE_LINK10"/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Global 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elayed </w:t>
            </w:r>
            <w:bookmarkEnd w:id="3"/>
            <w:bookmarkEnd w:id="4"/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5" w:name="OLE_LINK15"/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vere delay</w:t>
            </w:r>
            <w:bookmarkEnd w:id="5"/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orizontal eye nystagmus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bookmarkStart w:id="6" w:name="OLE_LINK4"/>
            <w:bookmarkStart w:id="7" w:name="OLE_LINK5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ypotonia</w:t>
            </w:r>
            <w:bookmarkEnd w:id="6"/>
            <w:bookmarkEnd w:id="7"/>
          </w:p>
        </w:tc>
      </w:tr>
      <w:tr w:rsidR="00DA1D47" w:rsidRPr="00921318" w:rsidTr="00C15E62">
        <w:tc>
          <w:tcPr>
            <w:tcW w:w="918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00</w:t>
            </w:r>
          </w:p>
        </w:tc>
        <w:tc>
          <w:tcPr>
            <w:tcW w:w="900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crocephaly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&lt;2.5SD)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,</w:t>
            </w: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diffuse </w:t>
            </w:r>
            <w:proofErr w:type="spellStart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chygyria</w:t>
            </w:r>
            <w:proofErr w:type="spellEnd"/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, possible </w:t>
            </w:r>
            <w:proofErr w:type="spellStart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ssencephaly</w:t>
            </w:r>
            <w:proofErr w:type="spellEnd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elayed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vere delay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ypotonia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hyperlink r:id="rId8" w:history="1">
              <w:r w:rsidRPr="00921318">
                <w:rPr>
                  <w:rFonts w:ascii="Times New Roman" w:eastAsia="SimSun" w:hAnsi="Times New Roman" w:cs="Times New Roman"/>
                  <w:color w:val="000000"/>
                  <w:sz w:val="20"/>
                  <w:szCs w:val="20"/>
                </w:rPr>
                <w:t>recurrent</w:t>
              </w:r>
            </w:hyperlink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hyperlink r:id="rId9" w:history="1">
              <w:r w:rsidRPr="00921318">
                <w:rPr>
                  <w:rFonts w:ascii="Times New Roman" w:eastAsia="SimSun" w:hAnsi="Times New Roman" w:cs="Times New Roman"/>
                  <w:color w:val="000000"/>
                  <w:sz w:val="20"/>
                  <w:szCs w:val="20"/>
                </w:rPr>
                <w:t>respiratory</w:t>
              </w:r>
            </w:hyperlink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hyperlink r:id="rId10" w:history="1">
              <w:r w:rsidRPr="00921318">
                <w:rPr>
                  <w:rFonts w:ascii="Times New Roman" w:eastAsia="SimSun" w:hAnsi="Times New Roman" w:cs="Times New Roman"/>
                  <w:color w:val="000000"/>
                  <w:sz w:val="20"/>
                  <w:szCs w:val="20"/>
                </w:rPr>
                <w:t>tract</w:t>
              </w:r>
            </w:hyperlink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hyperlink r:id="rId11" w:history="1">
              <w:r w:rsidRPr="00921318">
                <w:rPr>
                  <w:rFonts w:ascii="Times New Roman" w:eastAsia="SimSun" w:hAnsi="Times New Roman" w:cs="Times New Roman"/>
                  <w:color w:val="000000"/>
                  <w:sz w:val="20"/>
                  <w:szCs w:val="20"/>
                </w:rPr>
                <w:t>infection</w:t>
              </w:r>
            </w:hyperlink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, feeding difficulties</w:t>
            </w:r>
          </w:p>
        </w:tc>
      </w:tr>
      <w:tr w:rsidR="00DA1D47" w:rsidRPr="00921318" w:rsidTr="00C15E62">
        <w:tc>
          <w:tcPr>
            <w:tcW w:w="918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11</w:t>
            </w:r>
          </w:p>
        </w:tc>
        <w:tc>
          <w:tcPr>
            <w:tcW w:w="900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Heterotopia at  lateral ventricle 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，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thin corpus callosum, 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diffuse </w:t>
            </w:r>
            <w:proofErr w:type="spellStart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achygyria</w:t>
            </w:r>
            <w:proofErr w:type="spellEnd"/>
          </w:p>
        </w:tc>
        <w:tc>
          <w:tcPr>
            <w:tcW w:w="1559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elayed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vere delay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ypotonia</w:t>
            </w:r>
          </w:p>
        </w:tc>
      </w:tr>
      <w:tr w:rsidR="00DA1D47" w:rsidRPr="00921318" w:rsidTr="00C15E62">
        <w:tc>
          <w:tcPr>
            <w:tcW w:w="918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22</w:t>
            </w:r>
          </w:p>
        </w:tc>
        <w:tc>
          <w:tcPr>
            <w:tcW w:w="900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hin corpus callosum,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diffuse abnormal migrational pattern ,  possible </w:t>
            </w:r>
            <w:proofErr w:type="spellStart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olymicrogyria</w:t>
            </w:r>
            <w:proofErr w:type="spellEnd"/>
          </w:p>
        </w:tc>
        <w:tc>
          <w:tcPr>
            <w:tcW w:w="1559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elayed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vere delay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Hypotonia, </w:t>
            </w:r>
            <w:hyperlink r:id="rId12" w:history="1">
              <w:r w:rsidRPr="00921318">
                <w:rPr>
                  <w:rFonts w:ascii="Times New Roman" w:eastAsia="SimSun" w:hAnsi="Times New Roman" w:cs="Times New Roman"/>
                  <w:color w:val="000000"/>
                  <w:sz w:val="20"/>
                  <w:szCs w:val="20"/>
                </w:rPr>
                <w:t>visual</w:t>
              </w:r>
            </w:hyperlink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hyperlink r:id="rId13" w:history="1">
              <w:r w:rsidRPr="00921318">
                <w:rPr>
                  <w:rFonts w:ascii="Times New Roman" w:eastAsia="SimSun" w:hAnsi="Times New Roman" w:cs="Times New Roman"/>
                  <w:color w:val="000000"/>
                  <w:sz w:val="20"/>
                  <w:szCs w:val="20"/>
                </w:rPr>
                <w:t>impairment</w:t>
              </w:r>
            </w:hyperlink>
          </w:p>
        </w:tc>
      </w:tr>
      <w:tr w:rsidR="00DA1D47" w:rsidRPr="00921318" w:rsidTr="00C15E62">
        <w:tc>
          <w:tcPr>
            <w:tcW w:w="918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65</w:t>
            </w:r>
          </w:p>
        </w:tc>
        <w:tc>
          <w:tcPr>
            <w:tcW w:w="900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uspected Dandy-Walker malformation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，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loss of right corpus callosum 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，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heterotopia</w:t>
            </w:r>
          </w:p>
        </w:tc>
        <w:tc>
          <w:tcPr>
            <w:tcW w:w="1559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Mild 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elayed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vere delay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ypotonia,</w:t>
            </w:r>
          </w:p>
        </w:tc>
      </w:tr>
      <w:tr w:rsidR="00DA1D47" w:rsidRPr="00921318" w:rsidTr="00C15E62">
        <w:trPr>
          <w:trHeight w:val="507"/>
        </w:trPr>
        <w:tc>
          <w:tcPr>
            <w:tcW w:w="9322" w:type="dxa"/>
            <w:gridSpan w:val="6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b/>
                <w:color w:val="000000"/>
                <w:sz w:val="22"/>
                <w:szCs w:val="20"/>
              </w:rPr>
              <w:t>Subject with other congenital abnormalities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S1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Normal at 1.5 months and 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tical dysplasia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at 1 years old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Mild 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elayed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crocephaly, congenital malformation of auricula</w:t>
            </w:r>
          </w:p>
        </w:tc>
      </w:tr>
      <w:tr w:rsidR="00DA1D47" w:rsidRPr="00921318" w:rsidTr="00C15E62">
        <w:trPr>
          <w:trHeight w:val="519"/>
        </w:trPr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3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ight frontal and parietal lobes are smaller than left, abnormal signal in the cerebellum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Mild 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elayed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ngenital heart disease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entricular septal defect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and 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rial septal defect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37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elayed myelin development  and cortical dysplasia</w:t>
            </w:r>
          </w:p>
        </w:tc>
        <w:tc>
          <w:tcPr>
            <w:tcW w:w="1559" w:type="dxa"/>
            <w:vAlign w:val="bottom"/>
          </w:tcPr>
          <w:p w:rsidR="00DA1D47" w:rsidRPr="00921318" w:rsidRDefault="001B1065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Mild 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elayed</w:t>
            </w:r>
          </w:p>
        </w:tc>
        <w:tc>
          <w:tcPr>
            <w:tcW w:w="1843" w:type="dxa"/>
          </w:tcPr>
          <w:p w:rsidR="001B1065" w:rsidRDefault="001B1065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1B1065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utism feature, loss of language</w:t>
            </w: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76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iscreased</w:t>
            </w:r>
            <w:proofErr w:type="spellEnd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white matter 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exadactyly</w:t>
            </w:r>
            <w:proofErr w:type="spellEnd"/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of 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ittle finger</w:t>
            </w: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07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rominent ventricles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Severe delayed 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evere delay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crocephaly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ongenital vertical talus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oss of correction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)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,visual developmental disorder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</w:t>
            </w:r>
            <w:proofErr w:type="spellStart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ticl</w:t>
            </w:r>
            <w:proofErr w:type="spellEnd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blindness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)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and feeding difficulties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isproportion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of the body(short arms) </w:t>
            </w:r>
          </w:p>
        </w:tc>
      </w:tr>
      <w:tr w:rsidR="00DA1D47" w:rsidRPr="00921318" w:rsidTr="00C15E62">
        <w:trPr>
          <w:trHeight w:val="1267"/>
        </w:trPr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62</w:t>
            </w:r>
          </w:p>
        </w:tc>
        <w:tc>
          <w:tcPr>
            <w:tcW w:w="900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uspected cortical dysplasia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Profound delayed, and no verbal at 1 years ol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crocephaly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oss of the big toe,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Hypotonia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especially the </w:t>
            </w:r>
            <w:hyperlink r:id="rId14" w:history="1">
              <w:r w:rsidRPr="00921318">
                <w:rPr>
                  <w:rFonts w:ascii="Times New Roman" w:eastAsia="SimSun" w:hAnsi="Times New Roman" w:cs="Times New Roman"/>
                  <w:color w:val="000000"/>
                  <w:sz w:val="20"/>
                  <w:szCs w:val="20"/>
                </w:rPr>
                <w:t>lower</w:t>
              </w:r>
            </w:hyperlink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  <w:hyperlink r:id="rId15" w:history="1">
              <w:r w:rsidRPr="00921318">
                <w:rPr>
                  <w:rFonts w:ascii="Times New Roman" w:eastAsia="SimSun" w:hAnsi="Times New Roman" w:cs="Times New Roman"/>
                  <w:color w:val="000000"/>
                  <w:sz w:val="20"/>
                  <w:szCs w:val="20"/>
                </w:rPr>
                <w:t>limbs</w:t>
              </w:r>
            </w:hyperlink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, loss of eye contact and autism features. 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hort fifth digits of hand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, loss of language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68</w:t>
            </w:r>
          </w:p>
        </w:tc>
        <w:tc>
          <w:tcPr>
            <w:tcW w:w="900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8" w:name="OLE_LINK3"/>
            <w:bookmarkStart w:id="9" w:name="OLE_LINK8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  <w:bookmarkEnd w:id="8"/>
            <w:bookmarkEnd w:id="9"/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Mild delayed 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cropenis</w:t>
            </w:r>
            <w:proofErr w:type="spellEnd"/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, obesity </w:t>
            </w:r>
          </w:p>
        </w:tc>
      </w:tr>
      <w:tr w:rsidR="00DA1D47" w:rsidRPr="00921318" w:rsidTr="00C15E62">
        <w:trPr>
          <w:trHeight w:val="559"/>
        </w:trPr>
        <w:tc>
          <w:tcPr>
            <w:tcW w:w="14850" w:type="dxa"/>
            <w:gridSpan w:val="8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b/>
                <w:color w:val="000000"/>
                <w:sz w:val="22"/>
                <w:szCs w:val="20"/>
              </w:rPr>
              <w:t>The other subjects</w:t>
            </w: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Prominent </w:t>
            </w:r>
            <w:proofErr w:type="spellStart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xtracerebral</w:t>
            </w:r>
            <w:proofErr w:type="spellEnd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erebrospinal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br/>
              <w:t>fluid space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Mild delayed 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Seizure controlled from 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.5 years old</w:t>
            </w: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3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m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ontal gyrus dysplasia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evere delay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htahara</w:t>
            </w:r>
            <w:proofErr w:type="spellEnd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syndrome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months</w:t>
            </w:r>
            <w:proofErr w:type="spellEnd"/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old, and spasms at 6 month</w:t>
            </w: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 xml:space="preserve">Mild </w:t>
            </w:r>
            <w:proofErr w:type="spellStart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xtracerebral</w:t>
            </w:r>
            <w:proofErr w:type="spellEnd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erebrospinal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br/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fluid space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lastRenderedPageBreak/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lastRenderedPageBreak/>
              <w:t xml:space="preserve">Severe delayed 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S7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delayed myelin development 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Feeding 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ifficulties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, Microcephaly</w:t>
            </w: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9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Global delayed 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abnormal myelin development,  enlarged left </w:t>
            </w:r>
            <w:proofErr w:type="spellStart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entrile</w:t>
            </w:r>
            <w:proofErr w:type="spellEnd"/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10" w:name="OLE_LINK21"/>
            <w:bookmarkStart w:id="11" w:name="OLE_LINK22"/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</w:t>
            </w:r>
            <w:bookmarkEnd w:id="10"/>
            <w:bookmarkEnd w:id="11"/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23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Mild 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elayed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Profound delayed, unable to walk at 2 years ol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33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34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42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UK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60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xtracerebral</w:t>
            </w:r>
            <w:proofErr w:type="spellEnd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erebrospinal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br/>
              <w:t>fluid space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evere delayed, no verbal at 5 years ol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67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xtracerebral</w:t>
            </w:r>
            <w:proofErr w:type="spellEnd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erebrospinal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br/>
              <w:t>fluid space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Mild 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elayed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Severe intelligent disability 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75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ild -Normal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86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, unable to walk at 2 years ol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89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93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xtracerebral</w:t>
            </w:r>
            <w:proofErr w:type="spellEnd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erebrospinal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br/>
              <w:t>fluid space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Profound delayed 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12" w:name="OLE_LINK19"/>
            <w:bookmarkStart w:id="13" w:name="OLE_LINK20"/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Transformed to LGS at 2 years old</w:t>
            </w:r>
            <w:bookmarkEnd w:id="12"/>
            <w:bookmarkEnd w:id="13"/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02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suspected hyperplasia of Right frontal lobe 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09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Transformed to LGS at 2.8 years old</w:t>
            </w: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10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maller brain-stem ,Mild cerebral white matter dysplasia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 language and autism features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Transformed to LGS at 4 years old and diagnosed with ASD at 5 years old</w:t>
            </w: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21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Global delayed 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25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xtracerebral</w:t>
            </w:r>
            <w:proofErr w:type="spellEnd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erebrospinal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br/>
              <w:t>fluid space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Mild delayed 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29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xtracerebral</w:t>
            </w:r>
            <w:proofErr w:type="spellEnd"/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cerebrospinal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br/>
              <w:t>fluid space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Delayed , no verbal  at 2 years old 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31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Profound delayed 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Transformed to LGS at 2.5 years old</w:t>
            </w: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33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Delayed 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S133B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Delayed 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Severe 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elayed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, unable to walk at 7 years old 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The sibling </w:t>
            </w: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with</w:t>
            </w: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S133</w:t>
            </w: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34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ecreased white matter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35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enlarged left ventricle 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Delayed 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137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ild delayed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59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</w:pPr>
          </w:p>
          <w:p w:rsidR="00DA1D47" w:rsidRPr="00921318" w:rsidRDefault="00DA1D47" w:rsidP="000800A6">
            <w:pPr>
              <w:jc w:val="left"/>
            </w:pPr>
            <w:r w:rsidRPr="00921318"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921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rebral</w:t>
            </w:r>
            <w:proofErr w:type="spellEnd"/>
            <w:r w:rsidRPr="00921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rebrospinal</w:t>
            </w:r>
            <w:r w:rsidRPr="00921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fluid space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Delayed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Profound delayed 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Transformed to LGS at 2 years old</w:t>
            </w: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61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 w:rsidRPr="00921318"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</w:pPr>
            <w:r w:rsidRPr="00921318"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Global delayed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rPr>
          <w:trHeight w:val="221"/>
        </w:trPr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163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color w:val="000000"/>
                <w:sz w:val="20"/>
                <w:szCs w:val="20"/>
              </w:rPr>
            </w:pPr>
            <w:r w:rsidRPr="00921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</w:pPr>
          </w:p>
          <w:p w:rsidR="00DA1D47" w:rsidRPr="00921318" w:rsidRDefault="00DA1D47" w:rsidP="000800A6">
            <w:pPr>
              <w:jc w:val="left"/>
            </w:pPr>
            <w:r w:rsidRPr="00921318"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Mild delayed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Delayed, only can sit at 1 years old 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71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</w:pPr>
          </w:p>
          <w:p w:rsidR="00DA1D47" w:rsidRPr="00921318" w:rsidRDefault="00DA1D47" w:rsidP="000800A6">
            <w:pPr>
              <w:jc w:val="left"/>
            </w:pPr>
            <w:r w:rsidRPr="00921318"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14" w:name="OLE_LINK18"/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Delayed,</w:t>
            </w:r>
            <w:bookmarkEnd w:id="14"/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 unable to sit alone at 11mo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1D47" w:rsidRPr="00921318" w:rsidTr="00C15E62">
        <w:tc>
          <w:tcPr>
            <w:tcW w:w="918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73</w:t>
            </w:r>
          </w:p>
        </w:tc>
        <w:tc>
          <w:tcPr>
            <w:tcW w:w="900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7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DA1D47" w:rsidRPr="00921318" w:rsidRDefault="00DA1D47" w:rsidP="000800A6">
            <w:pPr>
              <w:jc w:val="left"/>
            </w:pPr>
          </w:p>
          <w:p w:rsidR="00DA1D47" w:rsidRPr="00921318" w:rsidRDefault="00DA1D47" w:rsidP="000800A6">
            <w:pPr>
              <w:jc w:val="left"/>
            </w:pPr>
          </w:p>
          <w:p w:rsidR="00DA1D47" w:rsidRPr="00921318" w:rsidRDefault="00DA1D47" w:rsidP="000800A6">
            <w:pPr>
              <w:jc w:val="left"/>
            </w:pPr>
            <w:r w:rsidRPr="00921318">
              <w:t>+</w:t>
            </w:r>
          </w:p>
        </w:tc>
        <w:tc>
          <w:tcPr>
            <w:tcW w:w="3686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vAlign w:val="bottom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843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15" w:name="OLE_LINK16"/>
            <w:bookmarkStart w:id="16" w:name="OLE_LINK17"/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Delayed </w:t>
            </w:r>
            <w:bookmarkEnd w:id="15"/>
            <w:bookmarkEnd w:id="16"/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, unable to walk at two years old, No language </w:t>
            </w:r>
          </w:p>
        </w:tc>
        <w:tc>
          <w:tcPr>
            <w:tcW w:w="3685" w:type="dxa"/>
          </w:tcPr>
          <w:p w:rsidR="00DA1D47" w:rsidRPr="00921318" w:rsidRDefault="00DA1D47" w:rsidP="000800A6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2131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Diagnosed with ASD at 4 years old.</w:t>
            </w:r>
          </w:p>
        </w:tc>
      </w:tr>
    </w:tbl>
    <w:p w:rsidR="00F65C43" w:rsidRDefault="00F65C43" w:rsidP="00F65C43">
      <w:pPr>
        <w:jc w:val="left"/>
        <w:rPr>
          <w:sz w:val="28"/>
        </w:rPr>
      </w:pPr>
    </w:p>
    <w:p w:rsidR="00F65C43" w:rsidRDefault="00F65C43" w:rsidP="00F65C43">
      <w:pPr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65C43" w:rsidRDefault="00F65C43" w:rsidP="00F65C43">
      <w:pPr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65C43" w:rsidRPr="00D75E20" w:rsidRDefault="00F65C43" w:rsidP="00F65C43">
      <w:pPr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75E20">
        <w:rPr>
          <w:rFonts w:ascii="Times New Roman" w:hAnsi="Times New Roman" w:cs="Times New Roman"/>
          <w:b/>
          <w:color w:val="000000"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2:</w:t>
      </w:r>
      <w:r w:rsidRPr="00D75E2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The primers for validation of rare CNVs by real-time PCR</w:t>
      </w:r>
    </w:p>
    <w:tbl>
      <w:tblPr>
        <w:tblW w:w="1501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33"/>
        <w:gridCol w:w="1693"/>
        <w:gridCol w:w="2815"/>
        <w:gridCol w:w="1172"/>
        <w:gridCol w:w="1272"/>
        <w:gridCol w:w="3272"/>
        <w:gridCol w:w="3568"/>
      </w:tblGrid>
      <w:tr w:rsidR="00F65C43" w:rsidRPr="006A29DE" w:rsidTr="00225C43">
        <w:trPr>
          <w:trHeight w:val="51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5C43" w:rsidRPr="00471B8E" w:rsidRDefault="00F65C43" w:rsidP="00225C43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5C43" w:rsidRPr="00471B8E" w:rsidRDefault="00F65C43" w:rsidP="00225C43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B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NVs region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5C43" w:rsidRPr="00471B8E" w:rsidRDefault="00F65C43" w:rsidP="00225C43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B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Genomic region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5C43" w:rsidRPr="00471B8E" w:rsidRDefault="00F65C43" w:rsidP="00225C43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B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Key genes 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65C43" w:rsidRPr="00471B8E" w:rsidRDefault="00F65C43" w:rsidP="00225C43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B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5C43" w:rsidRPr="00471B8E" w:rsidRDefault="00F65C43" w:rsidP="00225C43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B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5C43" w:rsidRPr="00471B8E" w:rsidRDefault="00F65C43" w:rsidP="00225C43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1B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verse  primer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p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:216898976-21716048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CC5-1</w:t>
            </w:r>
          </w:p>
        </w:tc>
        <w:tc>
          <w:tcPr>
            <w:tcW w:w="32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TTCCCCCTTCCTATGC</w:t>
            </w:r>
          </w:p>
        </w:tc>
        <w:tc>
          <w:tcPr>
            <w:tcW w:w="3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CACCCCCAGAGTTTCA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CC5-2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GGACTGGCCAATTACCG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CAGTTGAATGCTGTTG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CC5-3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CCCACACAAACTGCAT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TTCATGGTGTCGGCTA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CC5-4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CTGCTTGAGCTGCCTTA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TCCCCAAGATACTCTG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CC5-5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CTTTCACTCACCTTGC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CTTTCTAATTGGTTGG</w:t>
            </w:r>
          </w:p>
        </w:tc>
      </w:tr>
      <w:tr w:rsidR="00F65C43" w:rsidRPr="006A29DE" w:rsidTr="00225C43">
        <w:trPr>
          <w:trHeight w:val="315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2p22.1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:39,328,883-39,336,5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S1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/R1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TCAAACCCAAGACCAG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ACTTAGAATTTTTGCACCT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/R2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GTGCTCGCATAGTCGTG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AGGCTTTGATAACTGA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p10q23.1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0:84,222,075-85,293,1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G3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/R1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AAGGTGGAAAGGCATC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TCATGCTGCCAGTCCTT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/R2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GGATGGATGGGAATGA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CATCCCTGAATGAAGTA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/R3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TCAAATGGTGCAAAAA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CTACGCTGGCCAGTTC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4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p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X:102262951-1026593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FRAP1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FRAP1-3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GGTCCTCTCCAATCTG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CGCAAGGGGTAGAAGTG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FRAP1-4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TCTTCCTCTCCATTCTG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GAGCACCAAGCATTCA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FRAP1-5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CACAAGACCCACTTGA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GAGCTCTCTAATCACC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4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p2q22.1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:137,826,656-138,048,5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SD7B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/R1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TGTCCTCATGGAATCT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CTTCAGAATACGATGT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/R2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GGGGTTTTCTTCTCCA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CACACCCCTTATGCAG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/R3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GAGTTGCCACAGACAGG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CATGAGAGAAACACAA</w:t>
            </w:r>
          </w:p>
        </w:tc>
      </w:tr>
      <w:tr w:rsidR="00F65C43" w:rsidRPr="006A29DE" w:rsidTr="00225C43">
        <w:trPr>
          <w:trHeight w:val="315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2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p4p11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4:48,983,002-49,063,4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WH43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/R1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TGGGCTCTCATGATCT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TGCCAAGCACAGCAGTA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/R2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TTCCCTTGCATCTAGC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TCCCAAGATTGCTGTGC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/R3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AAATGTGTTGCCAGAG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GGGATGTGTCCCACTG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7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1q44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:244,961,797-247,074,49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YD3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/R1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GTGCAAACCAGTGCAAG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GTGATCATTTCAGCAAA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/R2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GAGTGAAAGGGCTCAG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TCTCAGGGGGACTTTG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/R3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CATTGCTTGGGGAAAC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AATGCTGACTGCAAAGG</w:t>
            </w:r>
          </w:p>
        </w:tc>
      </w:tr>
      <w:tr w:rsidR="00F65C43" w:rsidRPr="006A29DE" w:rsidTr="00225C43">
        <w:trPr>
          <w:trHeight w:val="315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7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pXp22.3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X:463,789-877,7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X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/R1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CAGCTCTTCCTCAAAT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CTCGCTGCTTTCCCAAA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/R2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GGGGCAACACATGCAA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GACACCCCTCTCCTTTC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/R3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GCCGCAAACAAGAGAAT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CTGTTGGAAAGGCATCC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7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p1q21.1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:145764453-1478242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D1L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D1L-1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GAAGAGCAGACATTTCA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GGCTACTTTGGGGCTTT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D1L-3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CTGGGACACCTGGAAG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CAAGAATATGGGATGGA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D1L-4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AGGCCAGCAGTTTATCC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ATGGCCCTGGCTGTTAC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75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p6q22.31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6:1249111-1189895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184A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/R1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GTTGCTTCCTGCACCTC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CAGTGTCAGTCAGTGC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/R2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GACCCAATCAGGAAAGG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TTGCCTGCTAGCTGAT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/R4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GAGCCCAAGACAAATA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GAAGGCGAAAATGCACA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00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17p13.3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:2,405,454-2,520,4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-N/R1-N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CTCCCTCGGTGACTTA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TAACTGAGGGTGGGGTG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-N/R2-N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TTTCGAGACCTGGAGAG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GGAGGAGGAGCTGTTG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/R3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ATTCGCGAGAAAACTT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GTGAGACATCGGCTGAG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34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l17p12 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7:14,111,754-15,442,1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/R1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AAGCAAGGAAGGTGAG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GCGTATCAACAGGAAT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/R2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CTTGCCCTGTAAGGTCT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TTGGTGGGGAGAGTGAA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/R3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CCGAAGGGAGTAGATG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CATGCATGTCCTCTAA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33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p8q24.22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8:135,644,952-135,791,3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AT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/R2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CTCTAGCCAACCAAGG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ATCCCTCCTACTCTGC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/R3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CCCCTTCTTCCATGTGC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AGGGCAGCTTTCGGTAT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/R4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CATCTCTAGCCAACCAA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AGATGGAGAGGCGGTG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59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pXq26.2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X:133,593,799-133,594,5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7/R7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AGCCGTGGGAATTTTCT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GCAAGGTCTTGGGAATG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62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2q22.3 - q23.3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2:147953313-1520612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D5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/R1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TTTGAAGGCCATCATGC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GAAGACCTCCTTCCTT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/R2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TCTTTGTTATCTTGCTTGG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AATGGTTACCTTGGGAAG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/R3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TGTGCTTTTTCCAGGTA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CTTCCATGCTTTTATGA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R4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ACCCCCGACAGAGATTG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TTGGGAGCTCCATGAAA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/R5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CGGAAAAGAAAACAACC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ACCCGGGGTACTATTG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6/R6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ATCCAACAGCACTTCA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GCGTGGACAGAATCCAG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7/R7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B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TTTCCTCGTGGAATTGG  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GAAGTTGCTGCTGTTG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/R8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CTGCAAAGCAAGACCT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TTAACGCTTTTGGCATT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9/R9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CCGAGAAGTTGAAGACA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CAGCGTGGACAGAATCAG 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0/R10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TTTCTCTCGTGAATTGG  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1/R11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GACATCTGGGGTCTGG 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CTGTGGGATTTGGTGTA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63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pXp22.3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X:6,451,691-8,115,1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HD1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/R1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ATAAAAGGCCATCTCG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GCCTTTGTTGTCAGAT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/R2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GTGCCAAGAGGTTCTC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CGATTCCTCACAAAAT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000000" w:fill="FFFFFF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/R3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AAGCCTTTCTCCTGTT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TGAATACAGCCGTTCA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65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11q22.1 - q22.2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1:101857720-1022566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P1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P1-1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TCGCTTCCCAAACATT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GCTTGCTCTTATCAAAC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AP1-3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AACCCAGGATTTGTGGT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CCAGCAGCACTGTAAG</w:t>
            </w:r>
          </w:p>
        </w:tc>
      </w:tr>
      <w:tr w:rsidR="00F65C43" w:rsidRPr="006A29DE" w:rsidTr="00225C43">
        <w:trPr>
          <w:trHeight w:val="300"/>
        </w:trPr>
        <w:tc>
          <w:tcPr>
            <w:tcW w:w="143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1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AP1-5</w:t>
            </w:r>
          </w:p>
        </w:tc>
        <w:tc>
          <w:tcPr>
            <w:tcW w:w="3272" w:type="dxa"/>
            <w:shd w:val="clear" w:color="auto" w:fill="auto"/>
            <w:noWrap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CTCTGGCTCCGAATTT</w:t>
            </w:r>
          </w:p>
        </w:tc>
        <w:tc>
          <w:tcPr>
            <w:tcW w:w="3568" w:type="dxa"/>
            <w:shd w:val="clear" w:color="auto" w:fill="auto"/>
            <w:noWrap/>
            <w:vAlign w:val="bottom"/>
            <w:hideMark/>
          </w:tcPr>
          <w:p w:rsidR="00F65C43" w:rsidRPr="006A29DE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2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GTTGTGAAGGCATCTT</w:t>
            </w:r>
          </w:p>
        </w:tc>
      </w:tr>
    </w:tbl>
    <w:p w:rsidR="00F65C43" w:rsidRDefault="00F65C43" w:rsidP="00921318">
      <w:pPr>
        <w:jc w:val="left"/>
        <w:rPr>
          <w:sz w:val="28"/>
        </w:rPr>
      </w:pPr>
    </w:p>
    <w:p w:rsidR="00F65C43" w:rsidRDefault="00F65C43" w:rsidP="00F65C43">
      <w:pPr>
        <w:tabs>
          <w:tab w:val="left" w:pos="180"/>
        </w:tabs>
        <w:ind w:left="-1170" w:right="548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s-VE"/>
        </w:rPr>
      </w:pPr>
    </w:p>
    <w:p w:rsidR="00F65C43" w:rsidRDefault="00F65C43" w:rsidP="00F65C43">
      <w:pPr>
        <w:tabs>
          <w:tab w:val="left" w:pos="180"/>
        </w:tabs>
        <w:ind w:left="-1170" w:right="548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s-VE"/>
        </w:rPr>
      </w:pPr>
    </w:p>
    <w:p w:rsidR="00F65C43" w:rsidRDefault="00F65C43" w:rsidP="00F65C43">
      <w:pPr>
        <w:tabs>
          <w:tab w:val="left" w:pos="180"/>
        </w:tabs>
        <w:ind w:left="-1170" w:right="548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s-VE"/>
        </w:rPr>
      </w:pPr>
    </w:p>
    <w:p w:rsidR="00F65C43" w:rsidRDefault="00F65C43" w:rsidP="00F65C43">
      <w:pPr>
        <w:tabs>
          <w:tab w:val="left" w:pos="180"/>
        </w:tabs>
        <w:ind w:left="-1170" w:right="548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s-VE"/>
        </w:rPr>
      </w:pPr>
    </w:p>
    <w:p w:rsidR="00F65C43" w:rsidRDefault="00F65C43" w:rsidP="00F65C43">
      <w:pPr>
        <w:tabs>
          <w:tab w:val="left" w:pos="180"/>
        </w:tabs>
        <w:ind w:left="-1170" w:right="548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s-VE"/>
        </w:rPr>
      </w:pPr>
    </w:p>
    <w:p w:rsidR="00F65C43" w:rsidRDefault="00F65C43" w:rsidP="00F65C43">
      <w:pPr>
        <w:tabs>
          <w:tab w:val="left" w:pos="180"/>
        </w:tabs>
        <w:ind w:left="-1170" w:right="548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s-VE"/>
        </w:rPr>
      </w:pPr>
    </w:p>
    <w:p w:rsidR="00F65C43" w:rsidRDefault="00F65C43" w:rsidP="00F65C43">
      <w:pPr>
        <w:tabs>
          <w:tab w:val="left" w:pos="180"/>
        </w:tabs>
        <w:ind w:left="-1170" w:right="548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s-VE"/>
        </w:rPr>
      </w:pPr>
    </w:p>
    <w:p w:rsidR="00F65C43" w:rsidRDefault="00F65C43" w:rsidP="00F65C43">
      <w:pPr>
        <w:tabs>
          <w:tab w:val="left" w:pos="180"/>
        </w:tabs>
        <w:ind w:left="-1170" w:right="548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s-VE"/>
        </w:rPr>
      </w:pPr>
    </w:p>
    <w:p w:rsidR="00F65C43" w:rsidRDefault="00F65C43" w:rsidP="00F65C43">
      <w:pPr>
        <w:tabs>
          <w:tab w:val="left" w:pos="180"/>
        </w:tabs>
        <w:ind w:left="-1170" w:right="548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s-VE"/>
        </w:rPr>
      </w:pPr>
    </w:p>
    <w:p w:rsidR="00F65C43" w:rsidRDefault="00F65C43" w:rsidP="00F65C43">
      <w:pPr>
        <w:tabs>
          <w:tab w:val="left" w:pos="180"/>
        </w:tabs>
        <w:ind w:left="-1170" w:right="548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s-VE"/>
        </w:rPr>
      </w:pPr>
    </w:p>
    <w:p w:rsidR="00F65C43" w:rsidRDefault="00F65C43" w:rsidP="00F65C43">
      <w:pPr>
        <w:tabs>
          <w:tab w:val="left" w:pos="180"/>
        </w:tabs>
        <w:ind w:left="-1170" w:right="548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s-VE"/>
        </w:rPr>
      </w:pPr>
    </w:p>
    <w:p w:rsidR="00764041" w:rsidRDefault="00764041" w:rsidP="00F65C43">
      <w:pPr>
        <w:tabs>
          <w:tab w:val="left" w:pos="180"/>
        </w:tabs>
        <w:ind w:left="-1170" w:right="548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s-VE"/>
        </w:rPr>
      </w:pPr>
    </w:p>
    <w:p w:rsidR="00764041" w:rsidRDefault="00764041" w:rsidP="00F65C43">
      <w:pPr>
        <w:tabs>
          <w:tab w:val="left" w:pos="180"/>
        </w:tabs>
        <w:ind w:left="-1170" w:right="548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s-VE"/>
        </w:rPr>
      </w:pPr>
    </w:p>
    <w:p w:rsidR="00F65C43" w:rsidRDefault="00F65C43" w:rsidP="00F65C43">
      <w:pPr>
        <w:tabs>
          <w:tab w:val="left" w:pos="180"/>
        </w:tabs>
        <w:ind w:left="-1170" w:right="548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s-VE"/>
        </w:rPr>
      </w:pPr>
    </w:p>
    <w:p w:rsidR="00F65C43" w:rsidRPr="007176FF" w:rsidRDefault="00F65C43" w:rsidP="00F65C43">
      <w:pPr>
        <w:tabs>
          <w:tab w:val="left" w:pos="180"/>
        </w:tabs>
        <w:ind w:left="-1170" w:right="548"/>
        <w:jc w:val="left"/>
        <w:rPr>
          <w:rFonts w:ascii="Times New Roman" w:hAnsi="Times New Roman" w:cs="Times New Roman"/>
          <w:b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s-VE"/>
        </w:rPr>
        <w:tab/>
      </w:r>
      <w:r w:rsidRPr="007176FF"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s-VE"/>
        </w:rPr>
        <w:t>Supplementary Table S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s-VE"/>
        </w:rPr>
        <w:t>3</w:t>
      </w:r>
      <w:r w:rsidRPr="007176FF"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s-VE"/>
        </w:rPr>
        <w:t>: The primers for Sanger sequencing of MBD5 and ORC4 genes</w:t>
      </w:r>
    </w:p>
    <w:tbl>
      <w:tblPr>
        <w:tblW w:w="5429" w:type="pct"/>
        <w:tblInd w:w="-1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788"/>
        <w:gridCol w:w="4328"/>
        <w:gridCol w:w="3155"/>
        <w:gridCol w:w="5119"/>
      </w:tblGrid>
      <w:tr w:rsidR="00F65C43" w:rsidRPr="0054337F" w:rsidTr="00E008D6">
        <w:tc>
          <w:tcPr>
            <w:tcW w:w="5000" w:type="pct"/>
            <w:gridSpan w:val="4"/>
          </w:tcPr>
          <w:p w:rsidR="00F65C43" w:rsidRPr="0054337F" w:rsidRDefault="00F65C43" w:rsidP="00225C43">
            <w:pPr>
              <w:ind w:left="522" w:firstLine="252"/>
              <w:jc w:val="center"/>
              <w:rPr>
                <w:rFonts w:ascii="Times New Roman" w:hAnsi="Times New Roman" w:cs="Times New Roman"/>
                <w:b/>
                <w:sz w:val="22"/>
                <w:lang w:val="es-VE"/>
              </w:rPr>
            </w:pPr>
            <w:r w:rsidRPr="0054337F">
              <w:rPr>
                <w:rFonts w:ascii="Times New Roman" w:hAnsi="Times New Roman" w:cs="Times New Roman"/>
                <w:b/>
                <w:sz w:val="22"/>
                <w:lang w:val="pt-BR"/>
              </w:rPr>
              <w:t>MBD5</w:t>
            </w:r>
          </w:p>
        </w:tc>
      </w:tr>
      <w:tr w:rsidR="00F65C43" w:rsidRPr="0054337F" w:rsidTr="00E008D6">
        <w:trPr>
          <w:trHeight w:val="395"/>
        </w:trPr>
        <w:tc>
          <w:tcPr>
            <w:tcW w:w="2312" w:type="pct"/>
            <w:gridSpan w:val="2"/>
          </w:tcPr>
          <w:p w:rsidR="00F65C43" w:rsidRPr="0054337F" w:rsidRDefault="00F65C43" w:rsidP="00225C43">
            <w:pPr>
              <w:ind w:firstLine="792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4337F">
              <w:rPr>
                <w:rFonts w:ascii="Times New Roman" w:hAnsi="Times New Roman" w:cs="Times New Roman"/>
                <w:b/>
                <w:sz w:val="22"/>
              </w:rPr>
              <w:t xml:space="preserve">      Primer Name                 Forward Primers</w:t>
            </w:r>
          </w:p>
        </w:tc>
        <w:tc>
          <w:tcPr>
            <w:tcW w:w="2688" w:type="pct"/>
            <w:gridSpan w:val="2"/>
          </w:tcPr>
          <w:p w:rsidR="00F65C43" w:rsidRPr="0054337F" w:rsidRDefault="00F65C43" w:rsidP="00225C4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4337F">
              <w:rPr>
                <w:rFonts w:ascii="Times New Roman" w:hAnsi="Times New Roman" w:cs="Times New Roman"/>
                <w:b/>
                <w:sz w:val="22"/>
              </w:rPr>
              <w:t>Reverse Primers</w:t>
            </w:r>
          </w:p>
        </w:tc>
      </w:tr>
      <w:tr w:rsidR="00F65C43" w:rsidRPr="0054337F" w:rsidTr="00E008D6">
        <w:tc>
          <w:tcPr>
            <w:tcW w:w="906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7_F</w:t>
            </w:r>
          </w:p>
        </w:tc>
        <w:tc>
          <w:tcPr>
            <w:tcW w:w="1405" w:type="pct"/>
            <w:vAlign w:val="center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TGCCTGCTTCTGTCCTTTCT</w:t>
            </w:r>
          </w:p>
        </w:tc>
        <w:tc>
          <w:tcPr>
            <w:tcW w:w="102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7_R</w:t>
            </w:r>
          </w:p>
        </w:tc>
        <w:tc>
          <w:tcPr>
            <w:tcW w:w="1664" w:type="pct"/>
            <w:vAlign w:val="center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GCATTCCAAAACACATGCAA</w:t>
            </w:r>
          </w:p>
        </w:tc>
      </w:tr>
      <w:tr w:rsidR="00F65C43" w:rsidRPr="0054337F" w:rsidTr="00E008D6">
        <w:tc>
          <w:tcPr>
            <w:tcW w:w="906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8_F</w:t>
            </w:r>
          </w:p>
        </w:tc>
        <w:tc>
          <w:tcPr>
            <w:tcW w:w="1405" w:type="pct"/>
            <w:vAlign w:val="center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TTTGCCACTAAAAGCTTGAGTTC</w:t>
            </w:r>
          </w:p>
        </w:tc>
        <w:tc>
          <w:tcPr>
            <w:tcW w:w="102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8_R</w:t>
            </w:r>
          </w:p>
        </w:tc>
        <w:tc>
          <w:tcPr>
            <w:tcW w:w="1664" w:type="pct"/>
            <w:vAlign w:val="center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TGTGCGTGCCTGAAAAGTAG</w:t>
            </w:r>
          </w:p>
        </w:tc>
      </w:tr>
      <w:tr w:rsidR="00F65C43" w:rsidRPr="0054337F" w:rsidTr="00E008D6">
        <w:tc>
          <w:tcPr>
            <w:tcW w:w="906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9-1_F</w:t>
            </w:r>
          </w:p>
        </w:tc>
        <w:tc>
          <w:tcPr>
            <w:tcW w:w="1405" w:type="pct"/>
            <w:vAlign w:val="bottom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CCTCTCCCTTCCTGATTTCC</w:t>
            </w:r>
          </w:p>
        </w:tc>
        <w:tc>
          <w:tcPr>
            <w:tcW w:w="102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9-1_R</w:t>
            </w:r>
          </w:p>
        </w:tc>
        <w:tc>
          <w:tcPr>
            <w:tcW w:w="1664" w:type="pct"/>
            <w:vAlign w:val="bottom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AGCCATTGCACAGGATGACT</w:t>
            </w:r>
          </w:p>
        </w:tc>
      </w:tr>
      <w:tr w:rsidR="00F65C43" w:rsidRPr="0054337F" w:rsidTr="00E008D6">
        <w:tc>
          <w:tcPr>
            <w:tcW w:w="906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9-2_F</w:t>
            </w:r>
          </w:p>
        </w:tc>
        <w:tc>
          <w:tcPr>
            <w:tcW w:w="1405" w:type="pct"/>
            <w:vAlign w:val="bottom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TTTCATGGAGCTCCCAATTC</w:t>
            </w:r>
          </w:p>
        </w:tc>
        <w:tc>
          <w:tcPr>
            <w:tcW w:w="102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9-2_R</w:t>
            </w:r>
          </w:p>
        </w:tc>
        <w:tc>
          <w:tcPr>
            <w:tcW w:w="1664" w:type="pct"/>
            <w:vAlign w:val="bottom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TGCCTCAATCCTTCCAATTC</w:t>
            </w:r>
          </w:p>
        </w:tc>
      </w:tr>
      <w:tr w:rsidR="00F65C43" w:rsidRPr="0054337F" w:rsidTr="00E008D6">
        <w:tc>
          <w:tcPr>
            <w:tcW w:w="906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9-3_F</w:t>
            </w:r>
          </w:p>
        </w:tc>
        <w:tc>
          <w:tcPr>
            <w:tcW w:w="1405" w:type="pct"/>
            <w:vAlign w:val="bottom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TCCCCTTCTCCAGTGACATC</w:t>
            </w:r>
          </w:p>
        </w:tc>
        <w:tc>
          <w:tcPr>
            <w:tcW w:w="102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9-3_R</w:t>
            </w:r>
          </w:p>
        </w:tc>
        <w:tc>
          <w:tcPr>
            <w:tcW w:w="1664" w:type="pct"/>
            <w:vAlign w:val="bottom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TGGCTGCTGCTGAGAGTAAA</w:t>
            </w:r>
          </w:p>
        </w:tc>
      </w:tr>
      <w:tr w:rsidR="00F65C43" w:rsidRPr="0054337F" w:rsidTr="00E008D6">
        <w:tc>
          <w:tcPr>
            <w:tcW w:w="906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9-4_F</w:t>
            </w:r>
          </w:p>
        </w:tc>
        <w:tc>
          <w:tcPr>
            <w:tcW w:w="1405" w:type="pct"/>
            <w:vAlign w:val="bottom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CCATCAAGCCCTTCTACCAA</w:t>
            </w:r>
          </w:p>
        </w:tc>
        <w:tc>
          <w:tcPr>
            <w:tcW w:w="102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9-4_R</w:t>
            </w:r>
          </w:p>
        </w:tc>
        <w:tc>
          <w:tcPr>
            <w:tcW w:w="1664" w:type="pct"/>
            <w:vAlign w:val="bottom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CACAACCCGGGGTACTATTG</w:t>
            </w:r>
          </w:p>
        </w:tc>
      </w:tr>
      <w:tr w:rsidR="00F65C43" w:rsidRPr="0054337F" w:rsidTr="00E008D6">
        <w:tc>
          <w:tcPr>
            <w:tcW w:w="906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9-5_F</w:t>
            </w:r>
          </w:p>
        </w:tc>
        <w:tc>
          <w:tcPr>
            <w:tcW w:w="1405" w:type="pct"/>
            <w:vAlign w:val="bottom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TTGCGGAAAAGAAAACAACC</w:t>
            </w:r>
          </w:p>
        </w:tc>
        <w:tc>
          <w:tcPr>
            <w:tcW w:w="102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9-5_R</w:t>
            </w:r>
          </w:p>
        </w:tc>
        <w:tc>
          <w:tcPr>
            <w:tcW w:w="1664" w:type="pct"/>
            <w:vAlign w:val="bottom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ATTTCACAATGGGGAAAGGA</w:t>
            </w:r>
          </w:p>
        </w:tc>
      </w:tr>
      <w:tr w:rsidR="00F65C43" w:rsidRPr="0054337F" w:rsidTr="00E008D6">
        <w:tc>
          <w:tcPr>
            <w:tcW w:w="906" w:type="pct"/>
            <w:vAlign w:val="bottom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MBD5-E9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6"/>
                <w:attr w:name="UnitName" w:val="F"/>
              </w:smartTagPr>
              <w:r w:rsidRPr="00C165A5">
                <w:rPr>
                  <w:rFonts w:ascii="Times New Roman" w:hAnsi="Times New Roman" w:cs="Times New Roman"/>
                  <w:sz w:val="22"/>
                </w:rPr>
                <w:t>-6F</w:t>
              </w:r>
            </w:smartTag>
          </w:p>
        </w:tc>
        <w:tc>
          <w:tcPr>
            <w:tcW w:w="1405" w:type="pct"/>
            <w:vAlign w:val="bottom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GAACTCCACCCTGTCTACCC</w:t>
            </w:r>
          </w:p>
        </w:tc>
        <w:tc>
          <w:tcPr>
            <w:tcW w:w="1025" w:type="pct"/>
            <w:vAlign w:val="bottom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MBD5-E9-6R</w:t>
            </w:r>
          </w:p>
        </w:tc>
        <w:tc>
          <w:tcPr>
            <w:tcW w:w="1664" w:type="pct"/>
            <w:vAlign w:val="bottom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AGGGTCAAGAATGCCAAGTG</w:t>
            </w:r>
          </w:p>
        </w:tc>
      </w:tr>
      <w:tr w:rsidR="00F65C43" w:rsidRPr="0054337F" w:rsidTr="00E008D6">
        <w:tc>
          <w:tcPr>
            <w:tcW w:w="906" w:type="pct"/>
            <w:vAlign w:val="bottom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MBD5-E9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7"/>
                <w:attr w:name="UnitName" w:val="F"/>
              </w:smartTagPr>
              <w:r w:rsidRPr="00C165A5">
                <w:rPr>
                  <w:rFonts w:ascii="Times New Roman" w:hAnsi="Times New Roman" w:cs="Times New Roman"/>
                  <w:sz w:val="22"/>
                </w:rPr>
                <w:t>-7F</w:t>
              </w:r>
            </w:smartTag>
          </w:p>
        </w:tc>
        <w:tc>
          <w:tcPr>
            <w:tcW w:w="1405" w:type="pct"/>
            <w:vAlign w:val="bottom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CGAGCAATGTTCCACCACAA</w:t>
            </w:r>
          </w:p>
        </w:tc>
        <w:tc>
          <w:tcPr>
            <w:tcW w:w="1025" w:type="pct"/>
            <w:vAlign w:val="bottom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MBD5-E9-7R</w:t>
            </w:r>
          </w:p>
        </w:tc>
        <w:tc>
          <w:tcPr>
            <w:tcW w:w="1664" w:type="pct"/>
            <w:vAlign w:val="bottom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TGTTGACCTTGGTGACCTGG</w:t>
            </w:r>
          </w:p>
        </w:tc>
      </w:tr>
      <w:tr w:rsidR="00F65C43" w:rsidRPr="0054337F" w:rsidTr="00E008D6">
        <w:tc>
          <w:tcPr>
            <w:tcW w:w="906" w:type="pct"/>
            <w:vAlign w:val="bottom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MBD5-E9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8"/>
                <w:attr w:name="UnitName" w:val="F"/>
              </w:smartTagPr>
              <w:r w:rsidRPr="00C165A5">
                <w:rPr>
                  <w:rFonts w:ascii="Times New Roman" w:hAnsi="Times New Roman" w:cs="Times New Roman"/>
                  <w:sz w:val="22"/>
                </w:rPr>
                <w:t>-8F</w:t>
              </w:r>
            </w:smartTag>
          </w:p>
        </w:tc>
        <w:tc>
          <w:tcPr>
            <w:tcW w:w="1405" w:type="pct"/>
            <w:vAlign w:val="bottom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CCACTTGGCATTCTTGACCC</w:t>
            </w:r>
          </w:p>
        </w:tc>
        <w:tc>
          <w:tcPr>
            <w:tcW w:w="1025" w:type="pct"/>
            <w:vAlign w:val="bottom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MBD5-E9-8R</w:t>
            </w:r>
          </w:p>
        </w:tc>
        <w:tc>
          <w:tcPr>
            <w:tcW w:w="1664" w:type="pct"/>
            <w:vAlign w:val="bottom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AGTAGGAAAAGCTGCACTGC</w:t>
            </w:r>
          </w:p>
        </w:tc>
      </w:tr>
      <w:tr w:rsidR="00F65C43" w:rsidRPr="0054337F" w:rsidTr="00E008D6">
        <w:tc>
          <w:tcPr>
            <w:tcW w:w="906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10_F</w:t>
            </w:r>
          </w:p>
        </w:tc>
        <w:tc>
          <w:tcPr>
            <w:tcW w:w="1405" w:type="pct"/>
            <w:vAlign w:val="bottom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AAGGTGCCATGGAACAAATAA</w:t>
            </w:r>
          </w:p>
        </w:tc>
        <w:tc>
          <w:tcPr>
            <w:tcW w:w="102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10_R</w:t>
            </w:r>
          </w:p>
        </w:tc>
        <w:tc>
          <w:tcPr>
            <w:tcW w:w="1664" w:type="pct"/>
            <w:vAlign w:val="bottom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CCTTAAGCAAGCTGTGACATA</w:t>
            </w:r>
          </w:p>
        </w:tc>
      </w:tr>
      <w:tr w:rsidR="00F65C43" w:rsidRPr="0054337F" w:rsidTr="00E008D6">
        <w:tc>
          <w:tcPr>
            <w:tcW w:w="906" w:type="pct"/>
            <w:vAlign w:val="bottom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MBD5-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F"/>
              </w:smartTagPr>
              <w:r w:rsidRPr="00C165A5">
                <w:rPr>
                  <w:rFonts w:ascii="Times New Roman" w:hAnsi="Times New Roman" w:cs="Times New Roman"/>
                  <w:sz w:val="22"/>
                </w:rPr>
                <w:t>11F</w:t>
              </w:r>
            </w:smartTag>
          </w:p>
        </w:tc>
        <w:tc>
          <w:tcPr>
            <w:tcW w:w="1405" w:type="pct"/>
            <w:vAlign w:val="bottom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 xml:space="preserve">ACCCAAGTAGCATAGCACTT </w:t>
            </w:r>
          </w:p>
        </w:tc>
        <w:tc>
          <w:tcPr>
            <w:tcW w:w="1025" w:type="pct"/>
            <w:vAlign w:val="bottom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MBD5-E11R</w:t>
            </w:r>
          </w:p>
        </w:tc>
        <w:tc>
          <w:tcPr>
            <w:tcW w:w="1664" w:type="pct"/>
            <w:vAlign w:val="bottom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 xml:space="preserve">AGGGCTTATGAGGGTCACAC </w:t>
            </w:r>
          </w:p>
        </w:tc>
      </w:tr>
      <w:tr w:rsidR="00F65C43" w:rsidRPr="0054337F" w:rsidTr="00E008D6">
        <w:tc>
          <w:tcPr>
            <w:tcW w:w="906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12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F"/>
              </w:smartTagPr>
              <w:r w:rsidRPr="00C165A5">
                <w:rPr>
                  <w:rFonts w:ascii="Times New Roman" w:hAnsi="Times New Roman" w:cs="Times New Roman"/>
                  <w:color w:val="000000"/>
                  <w:sz w:val="22"/>
                </w:rPr>
                <w:t>1F</w:t>
              </w:r>
            </w:smartTag>
          </w:p>
        </w:tc>
        <w:tc>
          <w:tcPr>
            <w:tcW w:w="1405" w:type="pct"/>
            <w:vAlign w:val="bottom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AATGTTTCGCAGTGATGATTT</w:t>
            </w:r>
          </w:p>
        </w:tc>
        <w:tc>
          <w:tcPr>
            <w:tcW w:w="102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12_1R</w:t>
            </w:r>
          </w:p>
        </w:tc>
        <w:tc>
          <w:tcPr>
            <w:tcW w:w="1664" w:type="pct"/>
            <w:vAlign w:val="bottom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CCCCTTGTTGATACGACATTT</w:t>
            </w:r>
          </w:p>
        </w:tc>
      </w:tr>
      <w:tr w:rsidR="00F65C43" w:rsidRPr="0054337F" w:rsidTr="00E008D6">
        <w:tc>
          <w:tcPr>
            <w:tcW w:w="906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12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C165A5">
                <w:rPr>
                  <w:rFonts w:ascii="Times New Roman" w:hAnsi="Times New Roman" w:cs="Times New Roman"/>
                  <w:color w:val="000000"/>
                  <w:sz w:val="22"/>
                </w:rPr>
                <w:t>2F</w:t>
              </w:r>
            </w:smartTag>
          </w:p>
        </w:tc>
        <w:tc>
          <w:tcPr>
            <w:tcW w:w="1405" w:type="pct"/>
            <w:vAlign w:val="bottom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AATGTTTCGCAGTGATGATTT</w:t>
            </w:r>
          </w:p>
        </w:tc>
        <w:tc>
          <w:tcPr>
            <w:tcW w:w="102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12_2R</w:t>
            </w:r>
          </w:p>
        </w:tc>
        <w:tc>
          <w:tcPr>
            <w:tcW w:w="1664" w:type="pct"/>
            <w:vAlign w:val="bottom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CCCCTTGTTGATACGACATTT</w:t>
            </w:r>
          </w:p>
        </w:tc>
      </w:tr>
      <w:tr w:rsidR="00F65C43" w:rsidRPr="0054337F" w:rsidTr="00E008D6">
        <w:tc>
          <w:tcPr>
            <w:tcW w:w="906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12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F"/>
              </w:smartTagPr>
              <w:r w:rsidRPr="00C165A5">
                <w:rPr>
                  <w:rFonts w:ascii="Times New Roman" w:hAnsi="Times New Roman" w:cs="Times New Roman"/>
                  <w:color w:val="000000"/>
                  <w:sz w:val="22"/>
                </w:rPr>
                <w:t>3F</w:t>
              </w:r>
            </w:smartTag>
          </w:p>
        </w:tc>
        <w:tc>
          <w:tcPr>
            <w:tcW w:w="1405" w:type="pct"/>
            <w:vAlign w:val="bottom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AATGTTTCGCAGTGATGATTT</w:t>
            </w:r>
          </w:p>
        </w:tc>
        <w:tc>
          <w:tcPr>
            <w:tcW w:w="102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12_3R</w:t>
            </w:r>
          </w:p>
        </w:tc>
        <w:tc>
          <w:tcPr>
            <w:tcW w:w="1664" w:type="pct"/>
            <w:vAlign w:val="bottom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AATTCCTCGTACTTCCACCTG</w:t>
            </w:r>
          </w:p>
        </w:tc>
      </w:tr>
      <w:tr w:rsidR="00F65C43" w:rsidRPr="0054337F" w:rsidTr="00E008D6">
        <w:tc>
          <w:tcPr>
            <w:tcW w:w="906" w:type="pct"/>
            <w:vAlign w:val="bottom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MBD5-E12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4"/>
                <w:attr w:name="UnitName" w:val="F"/>
              </w:smartTagPr>
              <w:r w:rsidRPr="00C165A5">
                <w:rPr>
                  <w:rFonts w:ascii="Times New Roman" w:hAnsi="Times New Roman" w:cs="Times New Roman"/>
                  <w:sz w:val="22"/>
                </w:rPr>
                <w:t>-4F</w:t>
              </w:r>
            </w:smartTag>
          </w:p>
        </w:tc>
        <w:tc>
          <w:tcPr>
            <w:tcW w:w="1405" w:type="pct"/>
            <w:vAlign w:val="bottom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GTCCTTGTCATGAAAGGCCC</w:t>
            </w:r>
          </w:p>
        </w:tc>
        <w:tc>
          <w:tcPr>
            <w:tcW w:w="1025" w:type="pct"/>
            <w:vAlign w:val="bottom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MBD5-E12-4R</w:t>
            </w:r>
          </w:p>
        </w:tc>
        <w:tc>
          <w:tcPr>
            <w:tcW w:w="1664" w:type="pct"/>
            <w:vAlign w:val="bottom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CGGGGCTTTGTTGACATGAA</w:t>
            </w:r>
          </w:p>
        </w:tc>
      </w:tr>
      <w:tr w:rsidR="00F65C43" w:rsidRPr="0054337F" w:rsidTr="00E008D6">
        <w:tc>
          <w:tcPr>
            <w:tcW w:w="906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13_F</w:t>
            </w:r>
          </w:p>
        </w:tc>
        <w:tc>
          <w:tcPr>
            <w:tcW w:w="1405" w:type="pct"/>
            <w:vAlign w:val="bottom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GGAGCCACAGAATCAACCTC</w:t>
            </w:r>
          </w:p>
        </w:tc>
        <w:tc>
          <w:tcPr>
            <w:tcW w:w="102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13_R</w:t>
            </w:r>
          </w:p>
        </w:tc>
        <w:tc>
          <w:tcPr>
            <w:tcW w:w="1664" w:type="pct"/>
            <w:vAlign w:val="bottom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GAATGAAGATGCAGGGAATGA</w:t>
            </w:r>
          </w:p>
        </w:tc>
      </w:tr>
      <w:tr w:rsidR="00F65C43" w:rsidRPr="0054337F" w:rsidTr="00E008D6">
        <w:tc>
          <w:tcPr>
            <w:tcW w:w="906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14_F</w:t>
            </w:r>
          </w:p>
        </w:tc>
        <w:tc>
          <w:tcPr>
            <w:tcW w:w="1405" w:type="pct"/>
            <w:vAlign w:val="bottom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GCTTTCTCTCGTGGAATTGG</w:t>
            </w:r>
          </w:p>
        </w:tc>
        <w:tc>
          <w:tcPr>
            <w:tcW w:w="102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14_R</w:t>
            </w:r>
          </w:p>
        </w:tc>
        <w:tc>
          <w:tcPr>
            <w:tcW w:w="1664" w:type="pct"/>
            <w:vAlign w:val="bottom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TCAAGTGCAGAAAGCTGTGG</w:t>
            </w:r>
          </w:p>
        </w:tc>
      </w:tr>
      <w:tr w:rsidR="00F65C43" w:rsidRPr="0054337F" w:rsidTr="00E008D6">
        <w:tc>
          <w:tcPr>
            <w:tcW w:w="906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15_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F"/>
              </w:smartTagPr>
              <w:r w:rsidRPr="00C165A5">
                <w:rPr>
                  <w:rFonts w:ascii="Times New Roman" w:hAnsi="Times New Roman" w:cs="Times New Roman"/>
                  <w:color w:val="000000"/>
                  <w:sz w:val="22"/>
                </w:rPr>
                <w:t>1F</w:t>
              </w:r>
            </w:smartTag>
          </w:p>
        </w:tc>
        <w:tc>
          <w:tcPr>
            <w:tcW w:w="1405" w:type="pct"/>
            <w:vAlign w:val="bottom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CTGACATCTGGGGTCTTGGT</w:t>
            </w:r>
          </w:p>
        </w:tc>
        <w:tc>
          <w:tcPr>
            <w:tcW w:w="102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MBD5_E15_1R</w:t>
            </w:r>
          </w:p>
        </w:tc>
        <w:tc>
          <w:tcPr>
            <w:tcW w:w="1664" w:type="pct"/>
            <w:vAlign w:val="bottom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ACACCCGAAATTGAGTCCAG</w:t>
            </w:r>
          </w:p>
        </w:tc>
      </w:tr>
      <w:tr w:rsidR="00F65C43" w:rsidRPr="0054337F" w:rsidTr="00E008D6">
        <w:tc>
          <w:tcPr>
            <w:tcW w:w="906" w:type="pct"/>
            <w:vAlign w:val="bottom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MBD5-E15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"/>
                <w:attr w:name="UnitName" w:val="F"/>
              </w:smartTagPr>
              <w:r w:rsidRPr="00C165A5">
                <w:rPr>
                  <w:rFonts w:ascii="Times New Roman" w:hAnsi="Times New Roman" w:cs="Times New Roman"/>
                  <w:sz w:val="22"/>
                </w:rPr>
                <w:t>-2F</w:t>
              </w:r>
            </w:smartTag>
          </w:p>
        </w:tc>
        <w:tc>
          <w:tcPr>
            <w:tcW w:w="1405" w:type="pct"/>
            <w:vAlign w:val="bottom"/>
          </w:tcPr>
          <w:p w:rsidR="00F65C43" w:rsidRPr="00C165A5" w:rsidRDefault="00F65C43" w:rsidP="00225C43">
            <w:pPr>
              <w:ind w:left="52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 xml:space="preserve">TCCACTGTCTATTGGCACCC </w:t>
            </w:r>
          </w:p>
        </w:tc>
        <w:tc>
          <w:tcPr>
            <w:tcW w:w="1025" w:type="pct"/>
            <w:vAlign w:val="bottom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sz w:val="22"/>
              </w:rPr>
            </w:pPr>
            <w:r w:rsidRPr="00C165A5">
              <w:rPr>
                <w:rFonts w:ascii="Times New Roman" w:hAnsi="Times New Roman" w:cs="Times New Roman"/>
                <w:sz w:val="22"/>
              </w:rPr>
              <w:t>MBD5-E15-2R</w:t>
            </w:r>
          </w:p>
        </w:tc>
        <w:tc>
          <w:tcPr>
            <w:tcW w:w="1664" w:type="pct"/>
            <w:vAlign w:val="bottom"/>
          </w:tcPr>
          <w:p w:rsidR="00F65C43" w:rsidRPr="00C165A5" w:rsidRDefault="00F65C43" w:rsidP="00225C4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TGTGGTGGTGGTAGCTATCTG</w:t>
            </w:r>
          </w:p>
        </w:tc>
      </w:tr>
      <w:tr w:rsidR="00F65C43" w:rsidRPr="0054337F" w:rsidTr="00E008D6">
        <w:trPr>
          <w:trHeight w:val="695"/>
        </w:trPr>
        <w:tc>
          <w:tcPr>
            <w:tcW w:w="5000" w:type="pct"/>
            <w:gridSpan w:val="4"/>
            <w:vAlign w:val="bottom"/>
          </w:tcPr>
          <w:p w:rsidR="00F65C43" w:rsidRPr="00C165A5" w:rsidRDefault="00F65C43" w:rsidP="00225C43">
            <w:pPr>
              <w:ind w:firstLine="792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165A5">
              <w:rPr>
                <w:rFonts w:ascii="Times New Roman" w:hAnsi="Times New Roman" w:cs="Times New Roman"/>
                <w:b/>
                <w:sz w:val="22"/>
              </w:rPr>
              <w:t xml:space="preserve">     ORC4</w:t>
            </w:r>
          </w:p>
        </w:tc>
      </w:tr>
      <w:tr w:rsidR="00F65C43" w:rsidRPr="0054337F" w:rsidTr="00E008D6">
        <w:tc>
          <w:tcPr>
            <w:tcW w:w="906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 xml:space="preserve">ORC4-Exon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C165A5">
                <w:rPr>
                  <w:rFonts w:ascii="Times New Roman" w:hAnsi="Times New Roman" w:cs="Times New Roman"/>
                  <w:color w:val="000000"/>
                  <w:sz w:val="22"/>
                </w:rPr>
                <w:t>02F</w:t>
              </w:r>
            </w:smartTag>
          </w:p>
        </w:tc>
        <w:tc>
          <w:tcPr>
            <w:tcW w:w="140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TGAAGCCATCGAAGATTTTG</w:t>
            </w:r>
          </w:p>
        </w:tc>
        <w:tc>
          <w:tcPr>
            <w:tcW w:w="102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ORC4-Exon 02R</w:t>
            </w:r>
          </w:p>
        </w:tc>
        <w:tc>
          <w:tcPr>
            <w:tcW w:w="1664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TGTGCTGGCATCTCGTTAAG</w:t>
            </w:r>
          </w:p>
        </w:tc>
      </w:tr>
      <w:tr w:rsidR="00F65C43" w:rsidRPr="0054337F" w:rsidTr="00E008D6">
        <w:tc>
          <w:tcPr>
            <w:tcW w:w="906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 xml:space="preserve">ORC4-Exon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F"/>
              </w:smartTagPr>
              <w:r w:rsidRPr="00C165A5">
                <w:rPr>
                  <w:rFonts w:ascii="Times New Roman" w:hAnsi="Times New Roman" w:cs="Times New Roman"/>
                  <w:color w:val="000000"/>
                  <w:sz w:val="22"/>
                </w:rPr>
                <w:t>03F</w:t>
              </w:r>
            </w:smartTag>
          </w:p>
        </w:tc>
        <w:tc>
          <w:tcPr>
            <w:tcW w:w="140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AATTTAGGGAGGGTTGAATTG</w:t>
            </w:r>
          </w:p>
        </w:tc>
        <w:tc>
          <w:tcPr>
            <w:tcW w:w="102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ORC4-Exon 03R</w:t>
            </w:r>
          </w:p>
        </w:tc>
        <w:tc>
          <w:tcPr>
            <w:tcW w:w="1664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CAAAACCTGGAAGGCATCTG</w:t>
            </w:r>
          </w:p>
        </w:tc>
      </w:tr>
      <w:tr w:rsidR="00F65C43" w:rsidRPr="0054337F" w:rsidTr="00E008D6">
        <w:tc>
          <w:tcPr>
            <w:tcW w:w="906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 xml:space="preserve">ORC4-Exon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F"/>
              </w:smartTagPr>
              <w:r w:rsidRPr="00C165A5">
                <w:rPr>
                  <w:rFonts w:ascii="Times New Roman" w:hAnsi="Times New Roman" w:cs="Times New Roman"/>
                  <w:color w:val="000000"/>
                  <w:sz w:val="22"/>
                </w:rPr>
                <w:t>04F</w:t>
              </w:r>
            </w:smartTag>
          </w:p>
        </w:tc>
        <w:tc>
          <w:tcPr>
            <w:tcW w:w="140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GCTAGGCCAAGTACCCAGAG</w:t>
            </w:r>
          </w:p>
        </w:tc>
        <w:tc>
          <w:tcPr>
            <w:tcW w:w="102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ORC4-Exon 04R</w:t>
            </w:r>
          </w:p>
        </w:tc>
        <w:tc>
          <w:tcPr>
            <w:tcW w:w="1664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CACTAGGAGGACAAATAAGGGG</w:t>
            </w:r>
          </w:p>
        </w:tc>
      </w:tr>
      <w:tr w:rsidR="00F65C43" w:rsidRPr="0054337F" w:rsidTr="00E008D6">
        <w:tc>
          <w:tcPr>
            <w:tcW w:w="906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 xml:space="preserve">ORC4-Exon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F"/>
              </w:smartTagPr>
              <w:r w:rsidRPr="00C165A5">
                <w:rPr>
                  <w:rFonts w:ascii="Times New Roman" w:hAnsi="Times New Roman" w:cs="Times New Roman"/>
                  <w:color w:val="000000"/>
                  <w:sz w:val="22"/>
                </w:rPr>
                <w:t>05F</w:t>
              </w:r>
            </w:smartTag>
          </w:p>
        </w:tc>
        <w:tc>
          <w:tcPr>
            <w:tcW w:w="140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AATTTGAAAACTTACTTGTTAAAGAG</w:t>
            </w:r>
          </w:p>
        </w:tc>
        <w:tc>
          <w:tcPr>
            <w:tcW w:w="1025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ORC4-Exon 05R</w:t>
            </w:r>
          </w:p>
        </w:tc>
        <w:tc>
          <w:tcPr>
            <w:tcW w:w="1664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TGGTGTGCTAAGTAAAACATGG</w:t>
            </w:r>
          </w:p>
        </w:tc>
      </w:tr>
    </w:tbl>
    <w:p w:rsidR="00F65C43" w:rsidRDefault="00F65C43" w:rsidP="00F65C43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5397" w:type="pct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696"/>
        <w:gridCol w:w="4323"/>
        <w:gridCol w:w="3152"/>
        <w:gridCol w:w="5128"/>
      </w:tblGrid>
      <w:tr w:rsidR="00F65C43" w:rsidRPr="0054337F" w:rsidTr="00E008D6">
        <w:tc>
          <w:tcPr>
            <w:tcW w:w="881" w:type="pct"/>
            <w:vAlign w:val="center"/>
          </w:tcPr>
          <w:p w:rsidR="00F65C43" w:rsidRPr="00C165A5" w:rsidRDefault="00764041" w:rsidP="0076404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b/>
                <w:color w:val="000000"/>
                <w:kern w:val="0"/>
                <w:sz w:val="26"/>
                <w:szCs w:val="26"/>
                <w:lang w:val="es-VE"/>
              </w:rPr>
              <w:t xml:space="preserve">          </w:t>
            </w:r>
            <w:r w:rsidR="00F65C43" w:rsidRPr="00C165A5">
              <w:rPr>
                <w:rFonts w:ascii="Times New Roman" w:hAnsi="Times New Roman" w:cs="Times New Roman"/>
                <w:color w:val="000000"/>
                <w:sz w:val="22"/>
              </w:rPr>
              <w:t xml:space="preserve">ORC4-Exon </w:t>
            </w:r>
            <w:smartTag w:uri="urn:schemas-microsoft-com:office:smarttags" w:element="chmetcnv">
              <w:smartTagPr>
                <w:attr w:name="UnitName" w:val="F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F65C43" w:rsidRPr="00C165A5">
                <w:rPr>
                  <w:rFonts w:ascii="Times New Roman" w:hAnsi="Times New Roman" w:cs="Times New Roman"/>
                  <w:color w:val="000000"/>
                  <w:sz w:val="22"/>
                </w:rPr>
                <w:t>06F</w:t>
              </w:r>
            </w:smartTag>
          </w:p>
        </w:tc>
        <w:tc>
          <w:tcPr>
            <w:tcW w:w="1413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AACTGGAAAACAACCTGCTG</w:t>
            </w:r>
          </w:p>
        </w:tc>
        <w:tc>
          <w:tcPr>
            <w:tcW w:w="1030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ORC4-Exon 06R</w:t>
            </w:r>
          </w:p>
        </w:tc>
        <w:tc>
          <w:tcPr>
            <w:tcW w:w="1677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GAATTTCTGAACCTCTCCCTACC</w:t>
            </w:r>
          </w:p>
        </w:tc>
      </w:tr>
      <w:tr w:rsidR="00F65C43" w:rsidRPr="0054337F" w:rsidTr="00E008D6">
        <w:tc>
          <w:tcPr>
            <w:tcW w:w="881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 xml:space="preserve">ORC4-Exon </w:t>
            </w:r>
            <w:smartTag w:uri="urn:schemas-microsoft-com:office:smarttags" w:element="chmetcnv">
              <w:smartTagPr>
                <w:attr w:name="UnitName" w:val="F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65A5">
                <w:rPr>
                  <w:rFonts w:ascii="Times New Roman" w:hAnsi="Times New Roman" w:cs="Times New Roman"/>
                  <w:color w:val="000000"/>
                  <w:sz w:val="22"/>
                </w:rPr>
                <w:t>07F</w:t>
              </w:r>
            </w:smartTag>
          </w:p>
        </w:tc>
        <w:tc>
          <w:tcPr>
            <w:tcW w:w="1413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TTTGAGAATCAGACAGCCATC</w:t>
            </w:r>
          </w:p>
        </w:tc>
        <w:tc>
          <w:tcPr>
            <w:tcW w:w="1030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ORC4-Exon 07R</w:t>
            </w:r>
          </w:p>
        </w:tc>
        <w:tc>
          <w:tcPr>
            <w:tcW w:w="1677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TTTGGCAAAAGCTTGTATTACC</w:t>
            </w:r>
          </w:p>
        </w:tc>
      </w:tr>
      <w:tr w:rsidR="00F65C43" w:rsidRPr="0054337F" w:rsidTr="00E008D6">
        <w:tc>
          <w:tcPr>
            <w:tcW w:w="881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 xml:space="preserve">ORC4-Exon </w:t>
            </w:r>
            <w:smartTag w:uri="urn:schemas-microsoft-com:office:smarttags" w:element="chmetcnv">
              <w:smartTagPr>
                <w:attr w:name="UnitName" w:val="F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65A5">
                <w:rPr>
                  <w:rFonts w:ascii="Times New Roman" w:hAnsi="Times New Roman" w:cs="Times New Roman"/>
                  <w:color w:val="000000"/>
                  <w:sz w:val="22"/>
                </w:rPr>
                <w:t>08F</w:t>
              </w:r>
            </w:smartTag>
          </w:p>
        </w:tc>
        <w:tc>
          <w:tcPr>
            <w:tcW w:w="1413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CCAAAGTAGGCTATCAGAATGTTTAC</w:t>
            </w:r>
          </w:p>
        </w:tc>
        <w:tc>
          <w:tcPr>
            <w:tcW w:w="1030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ORC4-Exon 08R</w:t>
            </w:r>
          </w:p>
        </w:tc>
        <w:tc>
          <w:tcPr>
            <w:tcW w:w="1677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AACTAGCAGTGTCAGCAATTAAGC</w:t>
            </w:r>
          </w:p>
        </w:tc>
      </w:tr>
      <w:tr w:rsidR="00F65C43" w:rsidRPr="0054337F" w:rsidTr="00E008D6">
        <w:tc>
          <w:tcPr>
            <w:tcW w:w="881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 xml:space="preserve">ORC4-Exon </w:t>
            </w:r>
            <w:smartTag w:uri="urn:schemas-microsoft-com:office:smarttags" w:element="chmetcnv">
              <w:smartTagPr>
                <w:attr w:name="UnitName" w:val="F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65A5">
                <w:rPr>
                  <w:rFonts w:ascii="Times New Roman" w:hAnsi="Times New Roman" w:cs="Times New Roman"/>
                  <w:color w:val="000000"/>
                  <w:sz w:val="22"/>
                </w:rPr>
                <w:t>09F</w:t>
              </w:r>
            </w:smartTag>
          </w:p>
        </w:tc>
        <w:tc>
          <w:tcPr>
            <w:tcW w:w="1413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CATTGGTACAGTGTTTTTGTTTTT</w:t>
            </w:r>
          </w:p>
        </w:tc>
        <w:tc>
          <w:tcPr>
            <w:tcW w:w="1030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ORC4-Exon 09R</w:t>
            </w:r>
          </w:p>
        </w:tc>
        <w:tc>
          <w:tcPr>
            <w:tcW w:w="1677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GCAGCATTATCCTTCAGCAA</w:t>
            </w:r>
          </w:p>
        </w:tc>
      </w:tr>
      <w:tr w:rsidR="00F65C43" w:rsidRPr="0054337F" w:rsidTr="00E008D6">
        <w:tc>
          <w:tcPr>
            <w:tcW w:w="881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 xml:space="preserve">ORC4-Exon </w:t>
            </w:r>
            <w:smartTag w:uri="urn:schemas-microsoft-com:office:smarttags" w:element="chmetcnv">
              <w:smartTagPr>
                <w:attr w:name="UnitName" w:val="F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65A5">
                <w:rPr>
                  <w:rFonts w:ascii="Times New Roman" w:hAnsi="Times New Roman" w:cs="Times New Roman"/>
                  <w:color w:val="000000"/>
                  <w:sz w:val="22"/>
                </w:rPr>
                <w:t>10F</w:t>
              </w:r>
            </w:smartTag>
          </w:p>
        </w:tc>
        <w:tc>
          <w:tcPr>
            <w:tcW w:w="1413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ACCAACCAGTAAGGCACAGG</w:t>
            </w:r>
          </w:p>
        </w:tc>
        <w:tc>
          <w:tcPr>
            <w:tcW w:w="1030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ORC4-Exon 10R</w:t>
            </w:r>
          </w:p>
        </w:tc>
        <w:tc>
          <w:tcPr>
            <w:tcW w:w="1677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AGTTCGCAACCAGTCTGAGC</w:t>
            </w:r>
          </w:p>
        </w:tc>
      </w:tr>
      <w:tr w:rsidR="00F65C43" w:rsidRPr="0054337F" w:rsidTr="00E008D6">
        <w:tc>
          <w:tcPr>
            <w:tcW w:w="881" w:type="pct"/>
            <w:vAlign w:val="center"/>
          </w:tcPr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 xml:space="preserve">ORC4-Exon </w:t>
            </w:r>
            <w:smartTag w:uri="urn:schemas-microsoft-com:office:smarttags" w:element="chmetcnv">
              <w:smartTagPr>
                <w:attr w:name="UnitName" w:val="F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65A5">
                <w:rPr>
                  <w:rFonts w:ascii="Times New Roman" w:hAnsi="Times New Roman" w:cs="Times New Roman"/>
                  <w:color w:val="000000"/>
                  <w:sz w:val="22"/>
                </w:rPr>
                <w:t>11F</w:t>
              </w:r>
            </w:smartTag>
          </w:p>
        </w:tc>
        <w:tc>
          <w:tcPr>
            <w:tcW w:w="1413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TCAGAAGTTTTGCACAGTATCTCC</w:t>
            </w:r>
          </w:p>
        </w:tc>
        <w:tc>
          <w:tcPr>
            <w:tcW w:w="1030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ORC4-Exon 11R</w:t>
            </w:r>
          </w:p>
        </w:tc>
        <w:tc>
          <w:tcPr>
            <w:tcW w:w="1677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GCATTATGCCCACGTTAATTG</w:t>
            </w:r>
          </w:p>
        </w:tc>
      </w:tr>
      <w:tr w:rsidR="00F65C43" w:rsidRPr="0054337F" w:rsidTr="00E008D6">
        <w:tc>
          <w:tcPr>
            <w:tcW w:w="881" w:type="pct"/>
            <w:vAlign w:val="center"/>
          </w:tcPr>
          <w:p w:rsidR="00F65C43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 xml:space="preserve">ORC4-Exon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  <w:p w:rsidR="00F65C43" w:rsidRPr="00C165A5" w:rsidRDefault="00F65C43" w:rsidP="00225C43">
            <w:pPr>
              <w:ind w:left="522" w:firstLine="792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  <w:smartTag w:uri="urn:schemas-microsoft-com:office:smarttags" w:element="chmetcnv">
              <w:smartTagPr>
                <w:attr w:name="UnitName" w:val="F"/>
                <w:attr w:name="SourceValue" w:val="1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165A5">
                <w:rPr>
                  <w:rFonts w:ascii="Times New Roman" w:hAnsi="Times New Roman" w:cs="Times New Roman"/>
                  <w:color w:val="000000"/>
                  <w:sz w:val="22"/>
                </w:rPr>
                <w:t>-13F</w:t>
              </w:r>
            </w:smartTag>
          </w:p>
        </w:tc>
        <w:tc>
          <w:tcPr>
            <w:tcW w:w="1413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TGACCTTCTTCACCCCTCAG</w:t>
            </w:r>
          </w:p>
        </w:tc>
        <w:tc>
          <w:tcPr>
            <w:tcW w:w="1030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ORC4-Exon 12-13R</w:t>
            </w:r>
          </w:p>
        </w:tc>
        <w:tc>
          <w:tcPr>
            <w:tcW w:w="1677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GGGCAGTATACCTCCAC</w:t>
            </w:r>
            <w:proofErr w:type="spellEnd"/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 xml:space="preserve"> A </w:t>
            </w:r>
            <w:proofErr w:type="spellStart"/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proofErr w:type="spellEnd"/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 xml:space="preserve"> AC</w:t>
            </w:r>
          </w:p>
        </w:tc>
      </w:tr>
      <w:tr w:rsidR="00F65C43" w:rsidRPr="0054337F" w:rsidTr="00E008D6">
        <w:tc>
          <w:tcPr>
            <w:tcW w:w="881" w:type="pct"/>
            <w:vAlign w:val="center"/>
          </w:tcPr>
          <w:p w:rsidR="00F65C43" w:rsidRPr="00C165A5" w:rsidRDefault="00F65C43" w:rsidP="00225C43">
            <w:pPr>
              <w:ind w:left="522" w:firstLine="792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 xml:space="preserve">ORC4-Exon </w:t>
            </w:r>
            <w:smartTag w:uri="urn:schemas-microsoft-com:office:smarttags" w:element="chmetcnv">
              <w:smartTagPr>
                <w:attr w:name="UnitName" w:val="F"/>
                <w:attr w:name="SourceValue" w:val="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165A5">
                <w:rPr>
                  <w:rFonts w:ascii="Times New Roman" w:hAnsi="Times New Roman" w:cs="Times New Roman"/>
                  <w:color w:val="000000"/>
                  <w:sz w:val="22"/>
                </w:rPr>
                <w:t>14F</w:t>
              </w:r>
            </w:smartTag>
          </w:p>
        </w:tc>
        <w:tc>
          <w:tcPr>
            <w:tcW w:w="1413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GCTTCCCAGTACTCTGTTCTGC</w:t>
            </w:r>
          </w:p>
        </w:tc>
        <w:tc>
          <w:tcPr>
            <w:tcW w:w="1030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ORC4-Exon 14R</w:t>
            </w:r>
          </w:p>
        </w:tc>
        <w:tc>
          <w:tcPr>
            <w:tcW w:w="1677" w:type="pct"/>
            <w:vAlign w:val="center"/>
          </w:tcPr>
          <w:p w:rsidR="00F65C43" w:rsidRPr="00C165A5" w:rsidRDefault="00F65C43" w:rsidP="00225C4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C165A5">
              <w:rPr>
                <w:rFonts w:ascii="Times New Roman" w:hAnsi="Times New Roman" w:cs="Times New Roman"/>
                <w:color w:val="000000"/>
                <w:sz w:val="22"/>
              </w:rPr>
              <w:t>GGACAATAGTTTTCCGTTCTCTAC</w:t>
            </w:r>
          </w:p>
        </w:tc>
      </w:tr>
    </w:tbl>
    <w:p w:rsidR="00F65C43" w:rsidRPr="00613089" w:rsidRDefault="00F65C43" w:rsidP="00F65C43">
      <w:pPr>
        <w:rPr>
          <w:b/>
          <w:sz w:val="28"/>
          <w:szCs w:val="28"/>
          <w:lang w:val="es-VE"/>
        </w:rPr>
      </w:pPr>
    </w:p>
    <w:p w:rsidR="00F65C43" w:rsidRPr="00DA1D47" w:rsidRDefault="00F65C43" w:rsidP="00F65C43">
      <w:pPr>
        <w:jc w:val="left"/>
        <w:rPr>
          <w:sz w:val="28"/>
        </w:rPr>
      </w:pPr>
    </w:p>
    <w:sectPr w:rsidR="00F65C43" w:rsidRPr="00DA1D47" w:rsidSect="00053A8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3C75" w:rsidRDefault="00AE3C75" w:rsidP="00E37C61">
      <w:r>
        <w:separator/>
      </w:r>
    </w:p>
  </w:endnote>
  <w:endnote w:type="continuationSeparator" w:id="0">
    <w:p w:rsidR="00AE3C75" w:rsidRDefault="00AE3C75" w:rsidP="00E37C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3C75" w:rsidRDefault="00AE3C75" w:rsidP="00E37C61">
      <w:r>
        <w:separator/>
      </w:r>
    </w:p>
  </w:footnote>
  <w:footnote w:type="continuationSeparator" w:id="0">
    <w:p w:rsidR="00AE3C75" w:rsidRDefault="00AE3C75" w:rsidP="00E37C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BC7CDB"/>
    <w:multiLevelType w:val="hybridMultilevel"/>
    <w:tmpl w:val="270672C8"/>
    <w:lvl w:ilvl="0" w:tplc="C674C1F4">
      <w:start w:val="2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A1A6899"/>
    <w:multiLevelType w:val="hybridMultilevel"/>
    <w:tmpl w:val="373C822C"/>
    <w:lvl w:ilvl="0" w:tplc="905697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01765D8"/>
    <w:multiLevelType w:val="hybridMultilevel"/>
    <w:tmpl w:val="D8F0141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1CC7"/>
    <w:rsid w:val="00000582"/>
    <w:rsid w:val="000006B2"/>
    <w:rsid w:val="00001C69"/>
    <w:rsid w:val="00013875"/>
    <w:rsid w:val="00017C28"/>
    <w:rsid w:val="00027377"/>
    <w:rsid w:val="0003128F"/>
    <w:rsid w:val="00032568"/>
    <w:rsid w:val="000349DC"/>
    <w:rsid w:val="00042BC7"/>
    <w:rsid w:val="00044D9A"/>
    <w:rsid w:val="000530F6"/>
    <w:rsid w:val="00053A88"/>
    <w:rsid w:val="00056E7C"/>
    <w:rsid w:val="000620ED"/>
    <w:rsid w:val="00065345"/>
    <w:rsid w:val="00066135"/>
    <w:rsid w:val="00066DBD"/>
    <w:rsid w:val="00070689"/>
    <w:rsid w:val="00090E71"/>
    <w:rsid w:val="00094F16"/>
    <w:rsid w:val="00097927"/>
    <w:rsid w:val="000A2CD4"/>
    <w:rsid w:val="000C12E1"/>
    <w:rsid w:val="000D2282"/>
    <w:rsid w:val="000D60BE"/>
    <w:rsid w:val="000D7977"/>
    <w:rsid w:val="000E507D"/>
    <w:rsid w:val="00101882"/>
    <w:rsid w:val="0010504C"/>
    <w:rsid w:val="00106428"/>
    <w:rsid w:val="00107B30"/>
    <w:rsid w:val="00115C4B"/>
    <w:rsid w:val="00131C15"/>
    <w:rsid w:val="00141B18"/>
    <w:rsid w:val="0017080D"/>
    <w:rsid w:val="0017237A"/>
    <w:rsid w:val="00180932"/>
    <w:rsid w:val="0018178D"/>
    <w:rsid w:val="001818C6"/>
    <w:rsid w:val="00183406"/>
    <w:rsid w:val="00183826"/>
    <w:rsid w:val="00186DA3"/>
    <w:rsid w:val="001904BB"/>
    <w:rsid w:val="00193FEA"/>
    <w:rsid w:val="001966A0"/>
    <w:rsid w:val="001A300F"/>
    <w:rsid w:val="001A79D5"/>
    <w:rsid w:val="001A7F44"/>
    <w:rsid w:val="001B1065"/>
    <w:rsid w:val="001B3A57"/>
    <w:rsid w:val="001C5B35"/>
    <w:rsid w:val="001C7150"/>
    <w:rsid w:val="001D6F4B"/>
    <w:rsid w:val="001F40A2"/>
    <w:rsid w:val="002164CC"/>
    <w:rsid w:val="002538E7"/>
    <w:rsid w:val="002666A1"/>
    <w:rsid w:val="00270BFF"/>
    <w:rsid w:val="00272E72"/>
    <w:rsid w:val="00273C53"/>
    <w:rsid w:val="002765C9"/>
    <w:rsid w:val="00281685"/>
    <w:rsid w:val="00282133"/>
    <w:rsid w:val="00296E79"/>
    <w:rsid w:val="002A7200"/>
    <w:rsid w:val="002B3901"/>
    <w:rsid w:val="002C347E"/>
    <w:rsid w:val="002C7A46"/>
    <w:rsid w:val="002D44F1"/>
    <w:rsid w:val="002E4621"/>
    <w:rsid w:val="002E588D"/>
    <w:rsid w:val="002F5C0A"/>
    <w:rsid w:val="002F728C"/>
    <w:rsid w:val="00301E12"/>
    <w:rsid w:val="0030292F"/>
    <w:rsid w:val="00323390"/>
    <w:rsid w:val="003439D3"/>
    <w:rsid w:val="00345648"/>
    <w:rsid w:val="00360CDF"/>
    <w:rsid w:val="00360EA8"/>
    <w:rsid w:val="00373BC1"/>
    <w:rsid w:val="00374164"/>
    <w:rsid w:val="00396096"/>
    <w:rsid w:val="00397E5C"/>
    <w:rsid w:val="003A1CFE"/>
    <w:rsid w:val="003C62D9"/>
    <w:rsid w:val="003D0C37"/>
    <w:rsid w:val="003D5AF0"/>
    <w:rsid w:val="003D65D0"/>
    <w:rsid w:val="003D7890"/>
    <w:rsid w:val="003E3546"/>
    <w:rsid w:val="003F08F5"/>
    <w:rsid w:val="003F7260"/>
    <w:rsid w:val="00406AE4"/>
    <w:rsid w:val="00414EE5"/>
    <w:rsid w:val="00416AE7"/>
    <w:rsid w:val="00420436"/>
    <w:rsid w:val="00421032"/>
    <w:rsid w:val="00421472"/>
    <w:rsid w:val="004320F6"/>
    <w:rsid w:val="00436A82"/>
    <w:rsid w:val="004427AB"/>
    <w:rsid w:val="004429CD"/>
    <w:rsid w:val="004437B7"/>
    <w:rsid w:val="004500B1"/>
    <w:rsid w:val="00471B8E"/>
    <w:rsid w:val="004811C6"/>
    <w:rsid w:val="00482944"/>
    <w:rsid w:val="004A5102"/>
    <w:rsid w:val="004B302E"/>
    <w:rsid w:val="004B3060"/>
    <w:rsid w:val="004B6B0F"/>
    <w:rsid w:val="004D31FF"/>
    <w:rsid w:val="004D5262"/>
    <w:rsid w:val="004E2D8C"/>
    <w:rsid w:val="004E7BBC"/>
    <w:rsid w:val="004F05B3"/>
    <w:rsid w:val="005042FC"/>
    <w:rsid w:val="00521CB9"/>
    <w:rsid w:val="005240DE"/>
    <w:rsid w:val="005403A0"/>
    <w:rsid w:val="00543352"/>
    <w:rsid w:val="0054337F"/>
    <w:rsid w:val="00554BFF"/>
    <w:rsid w:val="00556F69"/>
    <w:rsid w:val="0057025C"/>
    <w:rsid w:val="005740B2"/>
    <w:rsid w:val="00580959"/>
    <w:rsid w:val="00580AB4"/>
    <w:rsid w:val="0058753E"/>
    <w:rsid w:val="00595E2C"/>
    <w:rsid w:val="005B5962"/>
    <w:rsid w:val="005D2195"/>
    <w:rsid w:val="005E5866"/>
    <w:rsid w:val="005F2895"/>
    <w:rsid w:val="00606635"/>
    <w:rsid w:val="00606DAF"/>
    <w:rsid w:val="00610CE5"/>
    <w:rsid w:val="006156FC"/>
    <w:rsid w:val="00615F11"/>
    <w:rsid w:val="006255BE"/>
    <w:rsid w:val="006256BE"/>
    <w:rsid w:val="00645FFE"/>
    <w:rsid w:val="006564D2"/>
    <w:rsid w:val="006674BE"/>
    <w:rsid w:val="00672E58"/>
    <w:rsid w:val="006A29DE"/>
    <w:rsid w:val="006A6313"/>
    <w:rsid w:val="006B0A75"/>
    <w:rsid w:val="006B2C39"/>
    <w:rsid w:val="006B36CD"/>
    <w:rsid w:val="006B5BD5"/>
    <w:rsid w:val="006B78E5"/>
    <w:rsid w:val="006E0936"/>
    <w:rsid w:val="006F3567"/>
    <w:rsid w:val="006F66F6"/>
    <w:rsid w:val="007176FF"/>
    <w:rsid w:val="00724479"/>
    <w:rsid w:val="00741AC9"/>
    <w:rsid w:val="00763616"/>
    <w:rsid w:val="00764041"/>
    <w:rsid w:val="00767257"/>
    <w:rsid w:val="00786A43"/>
    <w:rsid w:val="007A4E1C"/>
    <w:rsid w:val="007A5745"/>
    <w:rsid w:val="007A6877"/>
    <w:rsid w:val="007B00F5"/>
    <w:rsid w:val="007B5021"/>
    <w:rsid w:val="007E00F7"/>
    <w:rsid w:val="007E766B"/>
    <w:rsid w:val="007F0FD2"/>
    <w:rsid w:val="008010E2"/>
    <w:rsid w:val="0081465D"/>
    <w:rsid w:val="008167BC"/>
    <w:rsid w:val="008200BB"/>
    <w:rsid w:val="00830F52"/>
    <w:rsid w:val="0086282B"/>
    <w:rsid w:val="008677FB"/>
    <w:rsid w:val="008766AB"/>
    <w:rsid w:val="0087711E"/>
    <w:rsid w:val="008855CB"/>
    <w:rsid w:val="008862B0"/>
    <w:rsid w:val="00894FD1"/>
    <w:rsid w:val="00895FD7"/>
    <w:rsid w:val="008A00F4"/>
    <w:rsid w:val="008B4015"/>
    <w:rsid w:val="008B62AE"/>
    <w:rsid w:val="008E3363"/>
    <w:rsid w:val="008E6FB3"/>
    <w:rsid w:val="008F39F4"/>
    <w:rsid w:val="008F7311"/>
    <w:rsid w:val="00903936"/>
    <w:rsid w:val="009126DF"/>
    <w:rsid w:val="0091460F"/>
    <w:rsid w:val="0092052C"/>
    <w:rsid w:val="00921318"/>
    <w:rsid w:val="009374AE"/>
    <w:rsid w:val="00943161"/>
    <w:rsid w:val="00946913"/>
    <w:rsid w:val="00956931"/>
    <w:rsid w:val="009675E4"/>
    <w:rsid w:val="00970FD2"/>
    <w:rsid w:val="00982EE2"/>
    <w:rsid w:val="00994485"/>
    <w:rsid w:val="00996E5D"/>
    <w:rsid w:val="009A48AE"/>
    <w:rsid w:val="009A75B8"/>
    <w:rsid w:val="009A7A12"/>
    <w:rsid w:val="009B7FD5"/>
    <w:rsid w:val="009C06A8"/>
    <w:rsid w:val="009C1213"/>
    <w:rsid w:val="009C5F36"/>
    <w:rsid w:val="009D0484"/>
    <w:rsid w:val="009D2230"/>
    <w:rsid w:val="009D2925"/>
    <w:rsid w:val="009E27FC"/>
    <w:rsid w:val="009E311D"/>
    <w:rsid w:val="00A237C3"/>
    <w:rsid w:val="00A43B53"/>
    <w:rsid w:val="00A43D92"/>
    <w:rsid w:val="00A569D1"/>
    <w:rsid w:val="00A6458F"/>
    <w:rsid w:val="00A7234D"/>
    <w:rsid w:val="00A73B8B"/>
    <w:rsid w:val="00A76BC9"/>
    <w:rsid w:val="00A8588D"/>
    <w:rsid w:val="00AA3967"/>
    <w:rsid w:val="00AB58CE"/>
    <w:rsid w:val="00AC08B9"/>
    <w:rsid w:val="00AC5044"/>
    <w:rsid w:val="00AE3C75"/>
    <w:rsid w:val="00AE7B58"/>
    <w:rsid w:val="00B145EC"/>
    <w:rsid w:val="00B16AEE"/>
    <w:rsid w:val="00B20378"/>
    <w:rsid w:val="00B20AE7"/>
    <w:rsid w:val="00B24EB1"/>
    <w:rsid w:val="00B34D62"/>
    <w:rsid w:val="00B440B7"/>
    <w:rsid w:val="00B44D15"/>
    <w:rsid w:val="00B53B36"/>
    <w:rsid w:val="00B567DC"/>
    <w:rsid w:val="00B5766D"/>
    <w:rsid w:val="00B76487"/>
    <w:rsid w:val="00B83AEA"/>
    <w:rsid w:val="00B85EC6"/>
    <w:rsid w:val="00B93594"/>
    <w:rsid w:val="00B95192"/>
    <w:rsid w:val="00BA1343"/>
    <w:rsid w:val="00BB347D"/>
    <w:rsid w:val="00BD0802"/>
    <w:rsid w:val="00BD1115"/>
    <w:rsid w:val="00BD2282"/>
    <w:rsid w:val="00BD3936"/>
    <w:rsid w:val="00BD744B"/>
    <w:rsid w:val="00BE1401"/>
    <w:rsid w:val="00BF18FD"/>
    <w:rsid w:val="00C0034A"/>
    <w:rsid w:val="00C12F44"/>
    <w:rsid w:val="00C1404F"/>
    <w:rsid w:val="00C15E62"/>
    <w:rsid w:val="00C165A5"/>
    <w:rsid w:val="00C168EF"/>
    <w:rsid w:val="00C366A7"/>
    <w:rsid w:val="00C37840"/>
    <w:rsid w:val="00C4176A"/>
    <w:rsid w:val="00C46721"/>
    <w:rsid w:val="00C62472"/>
    <w:rsid w:val="00C64CC7"/>
    <w:rsid w:val="00C674A9"/>
    <w:rsid w:val="00C77A1A"/>
    <w:rsid w:val="00CA762D"/>
    <w:rsid w:val="00CB72CE"/>
    <w:rsid w:val="00CC112E"/>
    <w:rsid w:val="00CC7240"/>
    <w:rsid w:val="00CD31BE"/>
    <w:rsid w:val="00CD461E"/>
    <w:rsid w:val="00CD46BC"/>
    <w:rsid w:val="00CD6392"/>
    <w:rsid w:val="00CE5802"/>
    <w:rsid w:val="00CF2970"/>
    <w:rsid w:val="00D02DCC"/>
    <w:rsid w:val="00D04EF6"/>
    <w:rsid w:val="00D215D2"/>
    <w:rsid w:val="00D437DE"/>
    <w:rsid w:val="00D53717"/>
    <w:rsid w:val="00D55FD5"/>
    <w:rsid w:val="00D615EF"/>
    <w:rsid w:val="00D66D1E"/>
    <w:rsid w:val="00D75E20"/>
    <w:rsid w:val="00D81329"/>
    <w:rsid w:val="00D924F7"/>
    <w:rsid w:val="00D95D93"/>
    <w:rsid w:val="00DA1D47"/>
    <w:rsid w:val="00DE4C65"/>
    <w:rsid w:val="00E008D6"/>
    <w:rsid w:val="00E015B0"/>
    <w:rsid w:val="00E01CC7"/>
    <w:rsid w:val="00E117CD"/>
    <w:rsid w:val="00E140CA"/>
    <w:rsid w:val="00E15E66"/>
    <w:rsid w:val="00E31D05"/>
    <w:rsid w:val="00E37C61"/>
    <w:rsid w:val="00E44394"/>
    <w:rsid w:val="00E460CD"/>
    <w:rsid w:val="00E52F06"/>
    <w:rsid w:val="00E575C2"/>
    <w:rsid w:val="00E667B6"/>
    <w:rsid w:val="00E70C12"/>
    <w:rsid w:val="00E90D42"/>
    <w:rsid w:val="00E96662"/>
    <w:rsid w:val="00EA176D"/>
    <w:rsid w:val="00EA6A5E"/>
    <w:rsid w:val="00EA72DD"/>
    <w:rsid w:val="00EB11BA"/>
    <w:rsid w:val="00EB7502"/>
    <w:rsid w:val="00ED6A26"/>
    <w:rsid w:val="00EE269B"/>
    <w:rsid w:val="00EE6C80"/>
    <w:rsid w:val="00EE7306"/>
    <w:rsid w:val="00EF68A0"/>
    <w:rsid w:val="00F042CD"/>
    <w:rsid w:val="00F050C8"/>
    <w:rsid w:val="00F065FF"/>
    <w:rsid w:val="00F1207A"/>
    <w:rsid w:val="00F13757"/>
    <w:rsid w:val="00F14C1C"/>
    <w:rsid w:val="00F220B4"/>
    <w:rsid w:val="00F2412F"/>
    <w:rsid w:val="00F40DF5"/>
    <w:rsid w:val="00F44F6C"/>
    <w:rsid w:val="00F51700"/>
    <w:rsid w:val="00F65C43"/>
    <w:rsid w:val="00F66D89"/>
    <w:rsid w:val="00F67992"/>
    <w:rsid w:val="00F7427B"/>
    <w:rsid w:val="00F755CC"/>
    <w:rsid w:val="00F8361C"/>
    <w:rsid w:val="00F90EBD"/>
    <w:rsid w:val="00F95C71"/>
    <w:rsid w:val="00F9639B"/>
    <w:rsid w:val="00FA0D49"/>
    <w:rsid w:val="00FA635E"/>
    <w:rsid w:val="00FB5721"/>
    <w:rsid w:val="00FC1292"/>
    <w:rsid w:val="00FC508A"/>
    <w:rsid w:val="00FD0061"/>
    <w:rsid w:val="00FD5C9E"/>
    <w:rsid w:val="00FE7D7A"/>
    <w:rsid w:val="00FF05A4"/>
    <w:rsid w:val="00FF1A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88D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F220B4"/>
    <w:pPr>
      <w:widowControl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7C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7C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7C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7C61"/>
    <w:rPr>
      <w:sz w:val="18"/>
      <w:szCs w:val="18"/>
    </w:rPr>
  </w:style>
  <w:style w:type="table" w:styleId="TableGrid">
    <w:name w:val="Table Grid"/>
    <w:basedOn w:val="TableNormal"/>
    <w:uiPriority w:val="59"/>
    <w:rsid w:val="00E37C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E37C61"/>
    <w:rPr>
      <w:b/>
      <w:bCs/>
    </w:rPr>
  </w:style>
  <w:style w:type="character" w:customStyle="1" w:styleId="apple-converted-space">
    <w:name w:val="apple-converted-space"/>
    <w:basedOn w:val="DefaultParagraphFont"/>
    <w:rsid w:val="00E37C61"/>
  </w:style>
  <w:style w:type="paragraph" w:styleId="NormalWeb">
    <w:name w:val="Normal (Web)"/>
    <w:basedOn w:val="Normal"/>
    <w:uiPriority w:val="99"/>
    <w:unhideWhenUsed/>
    <w:rsid w:val="004D31F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keyword">
    <w:name w:val="keyword"/>
    <w:basedOn w:val="DefaultParagraphFont"/>
    <w:rsid w:val="003D7890"/>
  </w:style>
  <w:style w:type="character" w:styleId="Hyperlink">
    <w:name w:val="Hyperlink"/>
    <w:basedOn w:val="DefaultParagraphFont"/>
    <w:uiPriority w:val="99"/>
    <w:semiHidden/>
    <w:unhideWhenUsed/>
    <w:rsid w:val="003D7890"/>
    <w:rPr>
      <w:color w:val="35A1D4"/>
      <w:u w:val="single"/>
    </w:rPr>
  </w:style>
  <w:style w:type="character" w:customStyle="1" w:styleId="def">
    <w:name w:val="def"/>
    <w:basedOn w:val="DefaultParagraphFont"/>
    <w:rsid w:val="003D7890"/>
  </w:style>
  <w:style w:type="paragraph" w:styleId="BalloonText">
    <w:name w:val="Balloon Text"/>
    <w:basedOn w:val="Normal"/>
    <w:link w:val="BalloonTextChar"/>
    <w:uiPriority w:val="99"/>
    <w:semiHidden/>
    <w:unhideWhenUsed/>
    <w:rsid w:val="009569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931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20B4"/>
    <w:rPr>
      <w:rFonts w:ascii="SimSun" w:eastAsia="SimSun" w:hAnsi="SimSun" w:cs="SimSun"/>
      <w:b/>
      <w:bCs/>
      <w:kern w:val="0"/>
      <w:sz w:val="36"/>
      <w:szCs w:val="36"/>
    </w:rPr>
  </w:style>
  <w:style w:type="paragraph" w:styleId="ListParagraph">
    <w:name w:val="List Paragraph"/>
    <w:basedOn w:val="Normal"/>
    <w:uiPriority w:val="34"/>
    <w:qFormat/>
    <w:rsid w:val="00F67992"/>
    <w:pPr>
      <w:ind w:firstLineChars="200" w:firstLine="420"/>
    </w:pPr>
  </w:style>
  <w:style w:type="character" w:customStyle="1" w:styleId="title3">
    <w:name w:val="title3"/>
    <w:basedOn w:val="DefaultParagraphFont"/>
    <w:rsid w:val="00554BFF"/>
  </w:style>
  <w:style w:type="paragraph" w:customStyle="1" w:styleId="leftpd">
    <w:name w:val="leftpd"/>
    <w:basedOn w:val="Normal"/>
    <w:rsid w:val="009C121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itemhead">
    <w:name w:val="itemhead"/>
    <w:basedOn w:val="DefaultParagraphFont"/>
    <w:rsid w:val="009C1213"/>
  </w:style>
  <w:style w:type="character" w:customStyle="1" w:styleId="positiondisplay1">
    <w:name w:val="positiondisplay1"/>
    <w:basedOn w:val="DefaultParagraphFont"/>
    <w:rsid w:val="005D21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F220B4"/>
    <w:pPr>
      <w:widowControl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7C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7C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7C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7C61"/>
    <w:rPr>
      <w:sz w:val="18"/>
      <w:szCs w:val="18"/>
    </w:rPr>
  </w:style>
  <w:style w:type="table" w:styleId="TableGrid">
    <w:name w:val="Table Grid"/>
    <w:basedOn w:val="TableNormal"/>
    <w:uiPriority w:val="59"/>
    <w:rsid w:val="00E37C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E37C61"/>
    <w:rPr>
      <w:b/>
      <w:bCs/>
    </w:rPr>
  </w:style>
  <w:style w:type="character" w:customStyle="1" w:styleId="apple-converted-space">
    <w:name w:val="apple-converted-space"/>
    <w:basedOn w:val="DefaultParagraphFont"/>
    <w:rsid w:val="00E37C61"/>
  </w:style>
  <w:style w:type="paragraph" w:styleId="NormalWeb">
    <w:name w:val="Normal (Web)"/>
    <w:basedOn w:val="Normal"/>
    <w:uiPriority w:val="99"/>
    <w:unhideWhenUsed/>
    <w:rsid w:val="004D31F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keyword">
    <w:name w:val="keyword"/>
    <w:basedOn w:val="DefaultParagraphFont"/>
    <w:rsid w:val="003D7890"/>
  </w:style>
  <w:style w:type="character" w:styleId="Hyperlink">
    <w:name w:val="Hyperlink"/>
    <w:basedOn w:val="DefaultParagraphFont"/>
    <w:uiPriority w:val="99"/>
    <w:semiHidden/>
    <w:unhideWhenUsed/>
    <w:rsid w:val="003D7890"/>
    <w:rPr>
      <w:color w:val="35A1D4"/>
      <w:u w:val="single"/>
    </w:rPr>
  </w:style>
  <w:style w:type="character" w:customStyle="1" w:styleId="def">
    <w:name w:val="def"/>
    <w:basedOn w:val="DefaultParagraphFont"/>
    <w:rsid w:val="003D7890"/>
  </w:style>
  <w:style w:type="paragraph" w:styleId="BalloonText">
    <w:name w:val="Balloon Text"/>
    <w:basedOn w:val="Normal"/>
    <w:link w:val="BalloonTextChar"/>
    <w:uiPriority w:val="99"/>
    <w:semiHidden/>
    <w:unhideWhenUsed/>
    <w:rsid w:val="009569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931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20B4"/>
    <w:rPr>
      <w:rFonts w:ascii="SimSun" w:eastAsia="SimSun" w:hAnsi="SimSun" w:cs="SimSun"/>
      <w:b/>
      <w:bCs/>
      <w:kern w:val="0"/>
      <w:sz w:val="36"/>
      <w:szCs w:val="36"/>
    </w:rPr>
  </w:style>
  <w:style w:type="paragraph" w:styleId="ListParagraph">
    <w:name w:val="List Paragraph"/>
    <w:basedOn w:val="Normal"/>
    <w:uiPriority w:val="34"/>
    <w:qFormat/>
    <w:rsid w:val="00F67992"/>
    <w:pPr>
      <w:ind w:firstLineChars="200" w:firstLine="420"/>
    </w:pPr>
  </w:style>
  <w:style w:type="character" w:customStyle="1" w:styleId="title3">
    <w:name w:val="title3"/>
    <w:basedOn w:val="DefaultParagraphFont"/>
    <w:rsid w:val="00554BFF"/>
  </w:style>
  <w:style w:type="paragraph" w:customStyle="1" w:styleId="leftpd">
    <w:name w:val="leftpd"/>
    <w:basedOn w:val="Normal"/>
    <w:rsid w:val="009C121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itemhead">
    <w:name w:val="itemhead"/>
    <w:basedOn w:val="DefaultParagraphFont"/>
    <w:rsid w:val="009C1213"/>
  </w:style>
  <w:style w:type="character" w:customStyle="1" w:styleId="positiondisplay1">
    <w:name w:val="positiondisplay1"/>
    <w:basedOn w:val="DefaultParagraphFont"/>
    <w:rsid w:val="005D219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0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35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0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8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7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8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6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3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7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56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57660">
          <w:marLeft w:val="3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5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6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0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95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272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0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1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5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92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8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703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3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recurrent" TargetMode="External"/><Relationship Id="rId13" Type="http://schemas.openxmlformats.org/officeDocument/2006/relationships/hyperlink" Target="app:ds:impairment" TargetMode="Externa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app:ds:visual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app:ds:infection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app:ds:limbs" TargetMode="External"/><Relationship Id="rId10" Type="http://schemas.openxmlformats.org/officeDocument/2006/relationships/hyperlink" Target="app:ds:tract" TargetMode="External"/><Relationship Id="rId4" Type="http://schemas.openxmlformats.org/officeDocument/2006/relationships/settings" Target="settings.xml"/><Relationship Id="rId9" Type="http://schemas.openxmlformats.org/officeDocument/2006/relationships/hyperlink" Target="app:ds:respiratory" TargetMode="External"/><Relationship Id="rId14" Type="http://schemas.openxmlformats.org/officeDocument/2006/relationships/hyperlink" Target="app:ds:lower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594388-0975-4039-A5DF-1588C1755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751</Words>
  <Characters>998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11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svillaflores</cp:lastModifiedBy>
  <cp:revision>4</cp:revision>
  <cp:lastPrinted>2013-12-20T03:27:00Z</cp:lastPrinted>
  <dcterms:created xsi:type="dcterms:W3CDTF">2014-03-18T21:32:00Z</dcterms:created>
  <dcterms:modified xsi:type="dcterms:W3CDTF">2014-05-20T05:50:00Z</dcterms:modified>
</cp:coreProperties>
</file>